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1A695" w14:textId="5A0640C2" w:rsidR="00F01CED" w:rsidRDefault="00F01CED" w:rsidP="00F01CED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20B5618A" w14:textId="57218407" w:rsidR="003A629B" w:rsidRPr="00E3685F" w:rsidRDefault="003A629B" w:rsidP="003A629B">
      <w:pPr>
        <w:ind w:left="360" w:hanging="360"/>
        <w:rPr>
          <w:rFonts w:ascii="Times New Roman" w:hAnsi="Times New Roman" w:cs="Times New Roman"/>
          <w:b/>
          <w:bCs/>
          <w:sz w:val="24"/>
          <w:szCs w:val="24"/>
        </w:rPr>
      </w:pPr>
      <w:r w:rsidRPr="00E3685F">
        <w:rPr>
          <w:rFonts w:ascii="Times New Roman" w:hAnsi="Times New Roman" w:cs="Times New Roman"/>
          <w:b/>
          <w:bCs/>
          <w:sz w:val="24"/>
          <w:szCs w:val="24"/>
        </w:rPr>
        <w:t xml:space="preserve">Appendix 1 </w:t>
      </w:r>
      <w:r w:rsidR="008A5F60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E3685F">
        <w:rPr>
          <w:rFonts w:ascii="Times New Roman" w:hAnsi="Times New Roman" w:cs="Times New Roman"/>
          <w:b/>
          <w:bCs/>
          <w:sz w:val="24"/>
          <w:szCs w:val="24"/>
        </w:rPr>
        <w:t xml:space="preserve">arget words </w:t>
      </w:r>
    </w:p>
    <w:p w14:paraId="696B9BC2" w14:textId="77777777" w:rsidR="003A629B" w:rsidRPr="00E3685F" w:rsidRDefault="003A629B" w:rsidP="003A629B">
      <w:pPr>
        <w:ind w:left="360" w:hanging="36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3685F">
        <w:rPr>
          <w:rFonts w:ascii="Times New Roman" w:hAnsi="Times New Roman" w:cs="Times New Roman"/>
          <w:sz w:val="24"/>
          <w:szCs w:val="24"/>
        </w:rPr>
        <w:t xml:space="preserve">Note: All types of frequency are scaled. </w:t>
      </w:r>
      <w:bookmarkStart w:id="0" w:name="_Hlk65786394"/>
    </w:p>
    <w:tbl>
      <w:tblPr>
        <w:tblStyle w:val="TableGrid"/>
        <w:tblW w:w="9242" w:type="dxa"/>
        <w:jc w:val="center"/>
        <w:tblLook w:val="04A0" w:firstRow="1" w:lastRow="0" w:firstColumn="1" w:lastColumn="0" w:noHBand="0" w:noVBand="1"/>
      </w:tblPr>
      <w:tblGrid>
        <w:gridCol w:w="1368"/>
        <w:gridCol w:w="1498"/>
        <w:gridCol w:w="1685"/>
        <w:gridCol w:w="1543"/>
        <w:gridCol w:w="1602"/>
        <w:gridCol w:w="1546"/>
      </w:tblGrid>
      <w:tr w:rsidR="003A629B" w:rsidRPr="00E3685F" w14:paraId="135D8984" w14:textId="77777777" w:rsidTr="00BC0D5F">
        <w:trPr>
          <w:trHeight w:val="617"/>
          <w:jc w:val="center"/>
        </w:trPr>
        <w:tc>
          <w:tcPr>
            <w:tcW w:w="9242" w:type="dxa"/>
            <w:gridSpan w:val="6"/>
            <w:tcBorders>
              <w:left w:val="nil"/>
              <w:right w:val="nil"/>
            </w:tcBorders>
            <w:vAlign w:val="center"/>
          </w:tcPr>
          <w:p w14:paraId="60435D42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65779462"/>
            <w:bookmarkEnd w:id="0"/>
            <w:r w:rsidRPr="00E3685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3-RED</w:t>
            </w:r>
          </w:p>
        </w:tc>
      </w:tr>
      <w:tr w:rsidR="003A629B" w:rsidRPr="00E3685F" w14:paraId="3CEB0CC8" w14:textId="77777777" w:rsidTr="00BC0D5F">
        <w:trPr>
          <w:trHeight w:val="1072"/>
          <w:jc w:val="center"/>
        </w:trPr>
        <w:tc>
          <w:tcPr>
            <w:tcW w:w="13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714CF2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14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A19809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 Tone</w:t>
            </w:r>
          </w:p>
        </w:tc>
        <w:tc>
          <w:tcPr>
            <w:tcW w:w="16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526CFC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pheme Frequency</w:t>
            </w:r>
          </w:p>
        </w:tc>
        <w:tc>
          <w:tcPr>
            <w:tcW w:w="15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2BBF9C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ll Frequency</w:t>
            </w:r>
          </w:p>
        </w:tc>
        <w:tc>
          <w:tcPr>
            <w:tcW w:w="16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62A920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2 Syllable Frequency</w:t>
            </w:r>
          </w:p>
        </w:tc>
        <w:tc>
          <w:tcPr>
            <w:tcW w:w="15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FF0837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3 Syllable Frequency</w:t>
            </w:r>
          </w:p>
        </w:tc>
      </w:tr>
      <w:tr w:rsidR="003A629B" w:rsidRPr="00E3685F" w14:paraId="22C3B347" w14:textId="77777777" w:rsidTr="00BC0D5F">
        <w:trPr>
          <w:trHeight w:val="420"/>
          <w:jc w:val="center"/>
        </w:trPr>
        <w:tc>
          <w:tcPr>
            <w:tcW w:w="1368" w:type="dxa"/>
            <w:tcBorders>
              <w:left w:val="nil"/>
              <w:bottom w:val="nil"/>
              <w:right w:val="nil"/>
            </w:tcBorders>
            <w:vAlign w:val="center"/>
          </w:tcPr>
          <w:p w14:paraId="20563697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 w:hint="eastAsia"/>
              </w:rPr>
              <w:t>使使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7901D8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/>
              </w:rPr>
              <w:t xml:space="preserve">shi3 </w:t>
            </w:r>
          </w:p>
        </w:tc>
        <w:tc>
          <w:tcPr>
            <w:tcW w:w="1685" w:type="dxa"/>
            <w:tcBorders>
              <w:left w:val="nil"/>
              <w:bottom w:val="nil"/>
              <w:right w:val="nil"/>
            </w:tcBorders>
            <w:vAlign w:val="center"/>
          </w:tcPr>
          <w:p w14:paraId="0B487DC9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3.29564037</w:t>
            </w:r>
          </w:p>
        </w:tc>
        <w:tc>
          <w:tcPr>
            <w:tcW w:w="1543" w:type="dxa"/>
            <w:tcBorders>
              <w:left w:val="nil"/>
              <w:bottom w:val="nil"/>
              <w:right w:val="nil"/>
            </w:tcBorders>
            <w:vAlign w:val="center"/>
          </w:tcPr>
          <w:p w14:paraId="770E31FA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48820029</w:t>
            </w:r>
          </w:p>
        </w:tc>
        <w:tc>
          <w:tcPr>
            <w:tcW w:w="1602" w:type="dxa"/>
            <w:tcBorders>
              <w:left w:val="nil"/>
              <w:bottom w:val="nil"/>
              <w:right w:val="nil"/>
            </w:tcBorders>
            <w:vAlign w:val="center"/>
          </w:tcPr>
          <w:p w14:paraId="76A0393B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2.14643864</w:t>
            </w:r>
          </w:p>
        </w:tc>
        <w:tc>
          <w:tcPr>
            <w:tcW w:w="1546" w:type="dxa"/>
            <w:tcBorders>
              <w:left w:val="nil"/>
              <w:bottom w:val="nil"/>
              <w:right w:val="nil"/>
            </w:tcBorders>
            <w:vAlign w:val="center"/>
          </w:tcPr>
          <w:p w14:paraId="7BC07E8C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1.43264808</w:t>
            </w:r>
          </w:p>
        </w:tc>
      </w:tr>
      <w:tr w:rsidR="003A629B" w:rsidRPr="00E3685F" w14:paraId="3C636A06" w14:textId="77777777" w:rsidTr="00BC0D5F">
        <w:trPr>
          <w:trHeight w:val="429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16C5B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 w:hint="eastAsia"/>
              </w:rPr>
              <w:t>想想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6B66D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/>
              </w:rPr>
              <w:t xml:space="preserve">xiang3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1457E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4.7618896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3E112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0.6972943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E3167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4133619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A094B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0.64868296</w:t>
            </w:r>
          </w:p>
        </w:tc>
      </w:tr>
      <w:tr w:rsidR="003A629B" w:rsidRPr="00E3685F" w14:paraId="0CF9E911" w14:textId="77777777" w:rsidTr="00BC0D5F">
        <w:trPr>
          <w:trHeight w:val="42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731AF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 w:hint="eastAsia"/>
              </w:rPr>
              <w:t>写写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9E7AE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/>
              </w:rPr>
              <w:t xml:space="preserve">xie3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9E7A2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0.6495142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8217E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4157584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9D158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2921799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0C607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0.06361561</w:t>
            </w:r>
          </w:p>
        </w:tc>
      </w:tr>
      <w:tr w:rsidR="003A629B" w:rsidRPr="00E3685F" w14:paraId="4125B01D" w14:textId="77777777" w:rsidTr="00BC0D5F">
        <w:trPr>
          <w:trHeight w:val="429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EE194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 w:hint="eastAsia"/>
              </w:rPr>
              <w:t>找找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0D1A5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/>
              </w:rPr>
              <w:t>zhao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7697A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0.9272807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6528C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3593823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9ADFC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3.8853015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47052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06877343</w:t>
            </w:r>
          </w:p>
        </w:tc>
      </w:tr>
      <w:tr w:rsidR="003A629B" w:rsidRPr="00E3685F" w14:paraId="7CD30B0F" w14:textId="77777777" w:rsidTr="00BC0D5F">
        <w:trPr>
          <w:trHeight w:val="42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21676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 w:hint="eastAsia"/>
              </w:rPr>
              <w:t>喊喊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4831C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/>
              </w:rPr>
              <w:t>han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6A5A3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3400526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D173D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4860398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13B68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3400526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0B9C2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30799538</w:t>
            </w:r>
          </w:p>
        </w:tc>
      </w:tr>
      <w:tr w:rsidR="003A629B" w:rsidRPr="00E3685F" w14:paraId="13408CCC" w14:textId="77777777" w:rsidTr="00BC0D5F">
        <w:trPr>
          <w:trHeight w:val="429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C3882" w14:textId="77777777" w:rsidR="003A629B" w:rsidRPr="00E3685F" w:rsidRDefault="003A629B" w:rsidP="00BC0D5F">
            <w:pPr>
              <w:jc w:val="center"/>
              <w:rPr>
                <w:rFonts w:ascii="PMingLiU" w:eastAsia="PMingLiU" w:hAnsi="Times New Roman" w:cs="Times New Roman"/>
              </w:rPr>
            </w:pPr>
            <w:r w:rsidRPr="00E3685F">
              <w:rPr>
                <w:rFonts w:ascii="PMingLiU" w:eastAsia="PMingLiU" w:hAnsi="Times New Roman" w:cs="Times New Roman" w:hint="eastAsia"/>
              </w:rPr>
              <w:t>摆摆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0A905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/>
              </w:rPr>
              <w:t>bai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0FDD5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4245250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6A621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4182455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FF9FC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2472472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602A6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09862380</w:t>
            </w:r>
          </w:p>
        </w:tc>
      </w:tr>
      <w:tr w:rsidR="003A629B" w:rsidRPr="00E3685F" w14:paraId="48B65B24" w14:textId="77777777" w:rsidTr="00BC0D5F">
        <w:trPr>
          <w:trHeight w:val="42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63691" w14:textId="77777777" w:rsidR="003A629B" w:rsidRPr="00E3685F" w:rsidRDefault="003A629B" w:rsidP="00BC0D5F">
            <w:pPr>
              <w:jc w:val="center"/>
              <w:rPr>
                <w:rFonts w:ascii="PMingLiU" w:eastAsia="PMingLiU" w:hAnsi="Times New Roman" w:cs="Times New Roman"/>
              </w:rPr>
            </w:pPr>
            <w:r w:rsidRPr="00E3685F">
              <w:rPr>
                <w:rFonts w:ascii="PMingLiU" w:eastAsia="PMingLiU" w:hAnsi="Times New Roman" w:cs="Times New Roman" w:hint="eastAsia"/>
              </w:rPr>
              <w:t>比比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824F4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/>
              </w:rPr>
              <w:t xml:space="preserve">bi3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E7B08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4330668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2CC4E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4557593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4A37A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4034118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062AC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0.33614430</w:t>
            </w:r>
          </w:p>
        </w:tc>
      </w:tr>
      <w:tr w:rsidR="003A629B" w:rsidRPr="00E3685F" w14:paraId="69492FB0" w14:textId="77777777" w:rsidTr="00BC0D5F">
        <w:trPr>
          <w:trHeight w:val="429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35B42" w14:textId="77777777" w:rsidR="003A629B" w:rsidRPr="00E3685F" w:rsidRDefault="003A629B" w:rsidP="00BC0D5F">
            <w:pPr>
              <w:jc w:val="center"/>
              <w:rPr>
                <w:rFonts w:ascii="PMingLiU" w:eastAsia="PMingLiU" w:hAnsi="Times New Roman" w:cs="Times New Roman"/>
              </w:rPr>
            </w:pPr>
            <w:r w:rsidRPr="00E3685F">
              <w:rPr>
                <w:rFonts w:ascii="PMingLiU" w:eastAsia="PMingLiU" w:hAnsi="Times New Roman" w:cs="Times New Roman" w:hint="eastAsia"/>
              </w:rPr>
              <w:t>躺躺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0AB06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/>
              </w:rPr>
              <w:t>tang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DD9ED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5112469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E1D48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4880233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6383D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3078906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830E9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33397045</w:t>
            </w:r>
          </w:p>
        </w:tc>
      </w:tr>
      <w:tr w:rsidR="003A629B" w:rsidRPr="00E3685F" w14:paraId="6A38847F" w14:textId="77777777" w:rsidTr="00BC0D5F">
        <w:trPr>
          <w:trHeight w:val="42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752FF" w14:textId="77777777" w:rsidR="003A629B" w:rsidRPr="00E3685F" w:rsidRDefault="003A629B" w:rsidP="00BC0D5F">
            <w:pPr>
              <w:jc w:val="center"/>
              <w:rPr>
                <w:rFonts w:ascii="PMingLiU" w:eastAsia="PMingLiU" w:hAnsi="Times New Roman" w:cs="Times New Roman"/>
              </w:rPr>
            </w:pPr>
            <w:r w:rsidRPr="00E3685F">
              <w:rPr>
                <w:rFonts w:ascii="PMingLiU" w:eastAsia="PMingLiU" w:hAnsi="Times New Roman" w:cs="Times New Roman" w:hint="eastAsia"/>
              </w:rPr>
              <w:t>洗洗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7D53C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/>
              </w:rPr>
              <w:t>xi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C150B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2074535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03451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4477673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3E1CB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3719904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9DE78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32485823</w:t>
            </w:r>
          </w:p>
        </w:tc>
      </w:tr>
      <w:tr w:rsidR="003A629B" w:rsidRPr="00E3685F" w14:paraId="77924A5B" w14:textId="77777777" w:rsidTr="00BC0D5F">
        <w:trPr>
          <w:trHeight w:val="429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FF35A" w14:textId="77777777" w:rsidR="003A629B" w:rsidRPr="00E3685F" w:rsidRDefault="003A629B" w:rsidP="00BC0D5F">
            <w:pPr>
              <w:jc w:val="center"/>
              <w:rPr>
                <w:rFonts w:ascii="PMingLiU" w:eastAsia="PMingLiU" w:hAnsi="Times New Roman" w:cs="Times New Roman"/>
              </w:rPr>
            </w:pPr>
            <w:r w:rsidRPr="00E3685F">
              <w:rPr>
                <w:rFonts w:ascii="PMingLiU" w:eastAsia="PMingLiU" w:hAnsi="Times New Roman" w:cs="Times New Roman" w:hint="eastAsia"/>
              </w:rPr>
              <w:t>举举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776CC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/>
              </w:rPr>
              <w:t>ju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5454E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3699710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088F8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4883636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35E71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3482148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B18C7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35146172</w:t>
            </w:r>
          </w:p>
        </w:tc>
      </w:tr>
      <w:tr w:rsidR="003A629B" w:rsidRPr="00E3685F" w14:paraId="132DAAF2" w14:textId="77777777" w:rsidTr="00BC0D5F">
        <w:trPr>
          <w:trHeight w:val="42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B6A83" w14:textId="77777777" w:rsidR="003A629B" w:rsidRPr="00E3685F" w:rsidRDefault="003A629B" w:rsidP="00BC0D5F">
            <w:pPr>
              <w:jc w:val="center"/>
              <w:rPr>
                <w:rFonts w:ascii="PMingLiU" w:eastAsia="PMingLiU" w:hAnsi="Times New Roman" w:cs="Times New Roman"/>
              </w:rPr>
            </w:pPr>
            <w:r w:rsidRPr="00E3685F">
              <w:rPr>
                <w:rFonts w:ascii="PMingLiU" w:eastAsia="PMingLiU" w:hAnsi="Times New Roman" w:cs="Times New Roman" w:hint="eastAsia"/>
              </w:rPr>
              <w:t>挤挤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1FB54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/>
              </w:rPr>
              <w:t>ji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3BA41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4620880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D2973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4770407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C18CF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1.4056256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0BCF3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34758641</w:t>
            </w:r>
          </w:p>
        </w:tc>
      </w:tr>
      <w:tr w:rsidR="003A629B" w:rsidRPr="00E3685F" w14:paraId="4C26D47E" w14:textId="77777777" w:rsidTr="00BC0D5F">
        <w:trPr>
          <w:trHeight w:val="429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3B258" w14:textId="77777777" w:rsidR="003A629B" w:rsidRPr="00E3685F" w:rsidRDefault="003A629B" w:rsidP="00BC0D5F">
            <w:pPr>
              <w:jc w:val="center"/>
              <w:rPr>
                <w:rFonts w:ascii="PMingLiU" w:eastAsia="PMingLiU" w:hAnsi="Times New Roman" w:cs="Times New Roman"/>
              </w:rPr>
            </w:pPr>
            <w:r w:rsidRPr="00E3685F">
              <w:rPr>
                <w:rFonts w:ascii="PMingLiU" w:eastAsia="PMingLiU" w:hAnsi="Times New Roman" w:cs="Times New Roman" w:hint="eastAsia"/>
              </w:rPr>
              <w:t>抹抹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DCF28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/>
              </w:rPr>
              <w:t>mo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10EAC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4088674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C877E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4819366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6D0A7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3498906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F7561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39398541</w:t>
            </w:r>
          </w:p>
        </w:tc>
      </w:tr>
      <w:tr w:rsidR="003A629B" w:rsidRPr="00E3685F" w14:paraId="490FD8CD" w14:textId="77777777" w:rsidTr="00BC0D5F">
        <w:trPr>
          <w:trHeight w:val="429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2BFD7" w14:textId="77777777" w:rsidR="003A629B" w:rsidRPr="00E3685F" w:rsidRDefault="003A629B" w:rsidP="00BC0D5F">
            <w:pPr>
              <w:jc w:val="center"/>
              <w:rPr>
                <w:rFonts w:ascii="PMingLiU" w:eastAsia="PMingLiU" w:hAnsi="Times New Roman" w:cs="Times New Roman"/>
              </w:rPr>
            </w:pPr>
            <w:r w:rsidRPr="00E3685F">
              <w:rPr>
                <w:rFonts w:ascii="PMingLiU" w:eastAsia="PMingLiU" w:hAnsi="Times New Roman" w:cs="Times New Roman" w:hint="eastAsia"/>
              </w:rPr>
              <w:t>瞅瞅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65B52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/>
              </w:rPr>
              <w:t>chou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A25D0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5504614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99246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4679566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D6F0E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3883295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A4E05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37649414</w:t>
            </w:r>
          </w:p>
        </w:tc>
      </w:tr>
      <w:tr w:rsidR="003A629B" w:rsidRPr="00E3685F" w14:paraId="1186A8A5" w14:textId="77777777" w:rsidTr="00BC0D5F">
        <w:trPr>
          <w:trHeight w:val="42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D1925" w14:textId="77777777" w:rsidR="003A629B" w:rsidRPr="00E3685F" w:rsidRDefault="003A629B" w:rsidP="00BC0D5F">
            <w:pPr>
              <w:jc w:val="center"/>
              <w:rPr>
                <w:rFonts w:ascii="PMingLiU" w:eastAsia="PMingLiU" w:hAnsi="Times New Roman" w:cs="Times New Roman"/>
              </w:rPr>
            </w:pPr>
            <w:r w:rsidRPr="00E3685F">
              <w:rPr>
                <w:rFonts w:ascii="PMingLiU" w:eastAsia="PMingLiU" w:hAnsi="Times New Roman" w:cs="Times New Roman" w:hint="eastAsia"/>
              </w:rPr>
              <w:t>炒炒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A9721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/>
              </w:rPr>
              <w:t>chao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49C0A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2250369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2F74F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4869856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67D11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3853968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9008A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37911259</w:t>
            </w:r>
          </w:p>
        </w:tc>
      </w:tr>
      <w:tr w:rsidR="003A629B" w:rsidRPr="00E3685F" w14:paraId="0A781D33" w14:textId="77777777" w:rsidTr="00BC0D5F">
        <w:trPr>
          <w:trHeight w:val="420"/>
          <w:jc w:val="center"/>
        </w:trPr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0074D1" w14:textId="77777777" w:rsidR="003A629B" w:rsidRPr="00E3685F" w:rsidRDefault="003A629B" w:rsidP="00BC0D5F">
            <w:pPr>
              <w:jc w:val="center"/>
              <w:rPr>
                <w:rFonts w:ascii="PMingLiU" w:eastAsia="PMingLiU" w:hAnsi="Times New Roman" w:cs="Times New Roman"/>
              </w:rPr>
            </w:pPr>
            <w:r w:rsidRPr="00E3685F">
              <w:rPr>
                <w:rFonts w:ascii="PMingLiU" w:eastAsia="PMingLiU" w:hAnsi="Times New Roman" w:cs="Times New Roman" w:hint="eastAsia"/>
              </w:rPr>
              <w:t>捅捅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8E5C95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/>
              </w:rPr>
              <w:t>tong3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826DEA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51886126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BF5CCF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48770015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5850E2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0.33404953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23C638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35512755</w:t>
            </w:r>
          </w:p>
        </w:tc>
      </w:tr>
      <w:bookmarkEnd w:id="1"/>
    </w:tbl>
    <w:p w14:paraId="3D04F29D" w14:textId="77777777" w:rsidR="003A629B" w:rsidRPr="00E3685F" w:rsidRDefault="003A629B" w:rsidP="003A629B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230" w:type="dxa"/>
        <w:jc w:val="center"/>
        <w:tblLook w:val="04A0" w:firstRow="1" w:lastRow="0" w:firstColumn="1" w:lastColumn="0" w:noHBand="0" w:noVBand="1"/>
      </w:tblPr>
      <w:tblGrid>
        <w:gridCol w:w="1367"/>
        <w:gridCol w:w="1496"/>
        <w:gridCol w:w="1683"/>
        <w:gridCol w:w="1541"/>
        <w:gridCol w:w="1600"/>
        <w:gridCol w:w="1543"/>
      </w:tblGrid>
      <w:tr w:rsidR="003A629B" w:rsidRPr="00E3685F" w14:paraId="782927F6" w14:textId="77777777" w:rsidTr="00BC0D5F">
        <w:trPr>
          <w:trHeight w:val="616"/>
          <w:jc w:val="center"/>
        </w:trPr>
        <w:tc>
          <w:tcPr>
            <w:tcW w:w="9230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DC36A6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2" w:name="_Hlk65779573"/>
            <w:r w:rsidRPr="00E3685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3-COM</w:t>
            </w:r>
          </w:p>
        </w:tc>
      </w:tr>
      <w:tr w:rsidR="003A629B" w:rsidRPr="00E3685F" w14:paraId="414ABA2A" w14:textId="77777777" w:rsidTr="00BC0D5F">
        <w:trPr>
          <w:trHeight w:val="1071"/>
          <w:jc w:val="center"/>
        </w:trPr>
        <w:tc>
          <w:tcPr>
            <w:tcW w:w="13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EF0845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14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1D323B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 Tone</w:t>
            </w:r>
          </w:p>
        </w:tc>
        <w:tc>
          <w:tcPr>
            <w:tcW w:w="16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1CE23E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pheme Frequency</w:t>
            </w:r>
          </w:p>
        </w:tc>
        <w:tc>
          <w:tcPr>
            <w:tcW w:w="15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203214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ll Frequency</w:t>
            </w:r>
          </w:p>
        </w:tc>
        <w:tc>
          <w:tcPr>
            <w:tcW w:w="16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2DDCAA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2 Syllable Frequency</w:t>
            </w:r>
          </w:p>
        </w:tc>
        <w:tc>
          <w:tcPr>
            <w:tcW w:w="15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7756D4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3 Syllable Frequency</w:t>
            </w:r>
          </w:p>
        </w:tc>
      </w:tr>
      <w:tr w:rsidR="003A629B" w:rsidRPr="00E3685F" w14:paraId="0D3689F5" w14:textId="77777777" w:rsidTr="00BC0D5F">
        <w:trPr>
          <w:trHeight w:val="419"/>
          <w:jc w:val="center"/>
        </w:trPr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D4AB1B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 w:hint="eastAsia"/>
              </w:rPr>
              <w:t>理解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B52071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/>
              </w:rPr>
              <w:t>li3 jie3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AA9625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48750222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4EF677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4.40552434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51F1CB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26473852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B5EC48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1.78865309</w:t>
            </w:r>
          </w:p>
        </w:tc>
      </w:tr>
      <w:tr w:rsidR="003A629B" w:rsidRPr="00E3685F" w14:paraId="3420EA80" w14:textId="77777777" w:rsidTr="00BC0D5F">
        <w:trPr>
          <w:trHeight w:val="429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005742F7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 w:hint="eastAsia"/>
              </w:rPr>
              <w:t>领导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2EB0B1BB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/>
              </w:rPr>
              <w:t>ling3 dao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F2F06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3656096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BC41C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1.0930977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F3239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3105091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69C8E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35837444</w:t>
            </w:r>
          </w:p>
        </w:tc>
      </w:tr>
      <w:tr w:rsidR="003A629B" w:rsidRPr="00E3685F" w14:paraId="760F2BD6" w14:textId="77777777" w:rsidTr="00BC0D5F">
        <w:trPr>
          <w:trHeight w:val="419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6DD0EE2A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 w:hint="eastAsia"/>
              </w:rPr>
              <w:t>引导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34DADE8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/>
              </w:rPr>
              <w:t>yin3 dao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55F71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3611700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B5ACE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3.640758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58C5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3840352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53F6D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33093304</w:t>
            </w:r>
          </w:p>
        </w:tc>
      </w:tr>
      <w:tr w:rsidR="003A629B" w:rsidRPr="00E3685F" w14:paraId="06058070" w14:textId="77777777" w:rsidTr="00BC0D5F">
        <w:trPr>
          <w:trHeight w:val="429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3F119885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 w:hint="eastAsia"/>
              </w:rPr>
              <w:lastRenderedPageBreak/>
              <w:t>采访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2114EFD3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/>
              </w:rPr>
              <w:t>cai3 fang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12C66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4388475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1081D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1.6404396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1302E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0.4226580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220EA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31658391</w:t>
            </w:r>
          </w:p>
        </w:tc>
      </w:tr>
      <w:tr w:rsidR="003A629B" w:rsidRPr="00E3685F" w14:paraId="7A3AA3E4" w14:textId="77777777" w:rsidTr="00BC0D5F">
        <w:trPr>
          <w:trHeight w:val="419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C1CEA7C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 w:hint="eastAsia"/>
              </w:rPr>
              <w:t>演讲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C5C4774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/>
              </w:rPr>
              <w:t>yan3 jiang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DEDA8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4004509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30891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170983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C87E8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0489779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691F7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22336695</w:t>
            </w:r>
          </w:p>
        </w:tc>
      </w:tr>
      <w:tr w:rsidR="003A629B" w:rsidRPr="00E3685F" w14:paraId="7AB3AC31" w14:textId="77777777" w:rsidTr="00BC0D5F">
        <w:trPr>
          <w:trHeight w:val="429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36AE6913" w14:textId="77777777" w:rsidR="003A629B" w:rsidRPr="00E3685F" w:rsidRDefault="003A629B" w:rsidP="00BC0D5F">
            <w:pPr>
              <w:jc w:val="center"/>
              <w:rPr>
                <w:rFonts w:ascii="PMingLiU" w:eastAsia="PMingLiU" w:hAnsi="Times New Roman" w:cs="Times New Roman"/>
              </w:rPr>
            </w:pPr>
            <w:r w:rsidRPr="00E3685F">
              <w:rPr>
                <w:rFonts w:ascii="PMingLiU" w:eastAsia="PMingLiU" w:hAnsi="Times New Roman" w:cs="Times New Roman" w:hint="eastAsia"/>
              </w:rPr>
              <w:t>保管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C01D27F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/>
              </w:rPr>
              <w:t>bao3 guan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52EBF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4387138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F42B4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027096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EF41E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3514617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7FF22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34297793</w:t>
            </w:r>
          </w:p>
        </w:tc>
      </w:tr>
      <w:tr w:rsidR="003A629B" w:rsidRPr="00E3685F" w14:paraId="13682BBA" w14:textId="77777777" w:rsidTr="00BC0D5F">
        <w:trPr>
          <w:trHeight w:val="419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59E1C2C5" w14:textId="77777777" w:rsidR="003A629B" w:rsidRPr="00E3685F" w:rsidRDefault="003A629B" w:rsidP="00BC0D5F">
            <w:pPr>
              <w:jc w:val="center"/>
              <w:rPr>
                <w:rFonts w:ascii="PMingLiU" w:eastAsia="PMingLiU" w:hAnsi="Times New Roman" w:cs="Times New Roman"/>
              </w:rPr>
            </w:pPr>
            <w:r w:rsidRPr="00E3685F">
              <w:rPr>
                <w:rFonts w:ascii="PMingLiU" w:eastAsia="PMingLiU" w:hAnsi="Times New Roman" w:cs="Times New Roman" w:hint="eastAsia"/>
              </w:rPr>
              <w:t>选取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4F9D9DB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/>
              </w:rPr>
              <w:t>xuan3 qu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77BAD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0.0150293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082E0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0.3341326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99BDA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3879106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CB0D2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36685823</w:t>
            </w:r>
          </w:p>
        </w:tc>
      </w:tr>
      <w:tr w:rsidR="003A629B" w:rsidRPr="00E3685F" w14:paraId="4C16D11B" w14:textId="77777777" w:rsidTr="00BC0D5F">
        <w:trPr>
          <w:trHeight w:val="429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E624455" w14:textId="77777777" w:rsidR="003A629B" w:rsidRPr="00E3685F" w:rsidRDefault="003A629B" w:rsidP="00BC0D5F">
            <w:pPr>
              <w:jc w:val="center"/>
              <w:rPr>
                <w:rFonts w:ascii="PMingLiU" w:eastAsia="PMingLiU" w:hAnsi="Times New Roman" w:cs="Times New Roman"/>
              </w:rPr>
            </w:pPr>
            <w:r w:rsidRPr="00E3685F">
              <w:rPr>
                <w:rFonts w:ascii="PMingLiU" w:eastAsia="PMingLiU" w:hAnsi="Times New Roman" w:cs="Times New Roman" w:hint="eastAsia"/>
              </w:rPr>
              <w:t>审理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AE4287A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/>
              </w:rPr>
              <w:t>shen3 li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1A19E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5132058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20750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0.136986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F4488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2420103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4DF49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38445424</w:t>
            </w:r>
          </w:p>
        </w:tc>
      </w:tr>
      <w:tr w:rsidR="003A629B" w:rsidRPr="00E3685F" w14:paraId="3AD6D084" w14:textId="77777777" w:rsidTr="00BC0D5F">
        <w:trPr>
          <w:trHeight w:val="419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2260CDA1" w14:textId="77777777" w:rsidR="003A629B" w:rsidRPr="00E3685F" w:rsidRDefault="003A629B" w:rsidP="00BC0D5F">
            <w:pPr>
              <w:jc w:val="center"/>
              <w:rPr>
                <w:rFonts w:ascii="PMingLiU" w:eastAsia="PMingLiU" w:hAnsi="Times New Roman" w:cs="Times New Roman"/>
              </w:rPr>
            </w:pPr>
            <w:r w:rsidRPr="00E3685F">
              <w:rPr>
                <w:rFonts w:ascii="PMingLiU" w:eastAsia="PMingLiU" w:hAnsi="Times New Roman" w:cs="Times New Roman" w:hint="eastAsia"/>
              </w:rPr>
              <w:t>指点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6BD64A3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/>
              </w:rPr>
              <w:t>zhi3 dian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AC889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0.8122981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C0B68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242343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E743E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0.0293662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E31BD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1.09539121</w:t>
            </w:r>
          </w:p>
        </w:tc>
      </w:tr>
      <w:tr w:rsidR="003A629B" w:rsidRPr="00E3685F" w14:paraId="621587D6" w14:textId="77777777" w:rsidTr="00BC0D5F">
        <w:trPr>
          <w:trHeight w:val="429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5E0A1BE9" w14:textId="77777777" w:rsidR="003A629B" w:rsidRPr="00E3685F" w:rsidRDefault="003A629B" w:rsidP="00BC0D5F">
            <w:pPr>
              <w:jc w:val="center"/>
              <w:rPr>
                <w:rFonts w:ascii="PMingLiU" w:eastAsia="PMingLiU" w:hAnsi="Times New Roman" w:cs="Times New Roman"/>
              </w:rPr>
            </w:pPr>
            <w:r w:rsidRPr="00E3685F">
              <w:rPr>
                <w:rFonts w:ascii="PMingLiU" w:eastAsia="PMingLiU" w:hAnsi="Times New Roman" w:cs="Times New Roman" w:hint="eastAsia"/>
              </w:rPr>
              <w:t>起草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4DDB02E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/>
              </w:rPr>
              <w:t>qi3 cao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CBC31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0.9127575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C515B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147327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9FAAF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0.7813862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2D155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0.23936624</w:t>
            </w:r>
          </w:p>
        </w:tc>
      </w:tr>
      <w:tr w:rsidR="003A629B" w:rsidRPr="00E3685F" w14:paraId="5A44BE0D" w14:textId="77777777" w:rsidTr="00BC0D5F">
        <w:trPr>
          <w:trHeight w:val="419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6F091466" w14:textId="77777777" w:rsidR="003A629B" w:rsidRPr="00E3685F" w:rsidRDefault="003A629B" w:rsidP="00BC0D5F">
            <w:pPr>
              <w:jc w:val="center"/>
              <w:rPr>
                <w:rFonts w:ascii="PMingLiU" w:eastAsia="PMingLiU" w:hAnsi="Times New Roman" w:cs="Times New Roman"/>
              </w:rPr>
            </w:pPr>
            <w:r w:rsidRPr="00E3685F">
              <w:rPr>
                <w:rFonts w:ascii="PMingLiU" w:eastAsia="PMingLiU" w:hAnsi="Times New Roman" w:cs="Times New Roman" w:hint="eastAsia"/>
              </w:rPr>
              <w:t>打扫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A609054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/>
              </w:rPr>
              <w:t>da3 sao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DC958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1.2803054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22536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0823839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A665A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2302796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56D74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0.07178518</w:t>
            </w:r>
          </w:p>
        </w:tc>
      </w:tr>
      <w:tr w:rsidR="003A629B" w:rsidRPr="00E3685F" w14:paraId="77126899" w14:textId="77777777" w:rsidTr="00BC0D5F">
        <w:trPr>
          <w:trHeight w:val="429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A3BDA6F" w14:textId="77777777" w:rsidR="003A629B" w:rsidRPr="00E3685F" w:rsidRDefault="003A629B" w:rsidP="00BC0D5F">
            <w:pPr>
              <w:jc w:val="center"/>
              <w:rPr>
                <w:rFonts w:ascii="PMingLiU" w:eastAsia="PMingLiU" w:hAnsi="Times New Roman" w:cs="Times New Roman"/>
              </w:rPr>
            </w:pPr>
            <w:r w:rsidRPr="00E3685F">
              <w:rPr>
                <w:rFonts w:ascii="PMingLiU" w:eastAsia="PMingLiU" w:hAnsi="Times New Roman" w:cs="Times New Roman" w:hint="eastAsia"/>
              </w:rPr>
              <w:t>抚养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5378269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/>
              </w:rPr>
              <w:t>fu3 yang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29E75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5522135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5BDB4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303329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B7C01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1095165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1157E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36015499</w:t>
            </w:r>
          </w:p>
        </w:tc>
      </w:tr>
      <w:tr w:rsidR="003A629B" w:rsidRPr="00E3685F" w14:paraId="7065F072" w14:textId="77777777" w:rsidTr="00BC0D5F">
        <w:trPr>
          <w:trHeight w:val="429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843B018" w14:textId="77777777" w:rsidR="003A629B" w:rsidRPr="00E3685F" w:rsidRDefault="003A629B" w:rsidP="00BC0D5F">
            <w:pPr>
              <w:jc w:val="center"/>
              <w:rPr>
                <w:rFonts w:ascii="PMingLiU" w:eastAsia="PMingLiU" w:hAnsi="Times New Roman" w:cs="Times New Roman"/>
              </w:rPr>
            </w:pPr>
            <w:r w:rsidRPr="00E3685F">
              <w:rPr>
                <w:rFonts w:ascii="PMingLiU" w:eastAsia="PMingLiU" w:hAnsi="Times New Roman" w:cs="Times New Roman" w:hint="eastAsia"/>
              </w:rPr>
              <w:t>缓解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7C73B98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/>
              </w:rPr>
              <w:t>huan3 jie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61CDF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4945033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E6B27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1.466085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1B6B3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1.8345284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AAA5A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40728716</w:t>
            </w:r>
          </w:p>
        </w:tc>
      </w:tr>
      <w:tr w:rsidR="003A629B" w:rsidRPr="00E3685F" w14:paraId="3A9EF919" w14:textId="77777777" w:rsidTr="00BC0D5F">
        <w:trPr>
          <w:trHeight w:val="419"/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1C636A2" w14:textId="77777777" w:rsidR="003A629B" w:rsidRPr="00E3685F" w:rsidRDefault="003A629B" w:rsidP="00BC0D5F">
            <w:pPr>
              <w:jc w:val="center"/>
              <w:rPr>
                <w:rFonts w:ascii="PMingLiU" w:eastAsia="PMingLiU" w:hAnsi="Times New Roman" w:cs="Times New Roman"/>
              </w:rPr>
            </w:pPr>
            <w:r w:rsidRPr="00E3685F">
              <w:rPr>
                <w:rFonts w:ascii="PMingLiU" w:eastAsia="PMingLiU" w:hAnsi="Times New Roman" w:cs="Times New Roman" w:hint="eastAsia"/>
              </w:rPr>
              <w:t>反省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C2AAA02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/>
              </w:rPr>
              <w:t>fan3 xing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901AC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1188137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1C92D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288406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F84D7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3221350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7D624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23740186</w:t>
            </w:r>
          </w:p>
        </w:tc>
      </w:tr>
      <w:tr w:rsidR="003A629B" w:rsidRPr="00E3685F" w14:paraId="6E1C25A3" w14:textId="77777777" w:rsidTr="00BC0D5F">
        <w:trPr>
          <w:trHeight w:val="419"/>
          <w:jc w:val="center"/>
        </w:trPr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C6FBA3" w14:textId="77777777" w:rsidR="003A629B" w:rsidRPr="00E3685F" w:rsidRDefault="003A629B" w:rsidP="00BC0D5F">
            <w:pPr>
              <w:jc w:val="center"/>
              <w:rPr>
                <w:rFonts w:ascii="PMingLiU" w:eastAsia="PMingLiU" w:hAnsi="Times New Roman" w:cs="Times New Roman"/>
              </w:rPr>
            </w:pPr>
            <w:r w:rsidRPr="00E3685F">
              <w:rPr>
                <w:rFonts w:ascii="PMingLiU" w:eastAsia="PMingLiU" w:hAnsi="Times New Roman" w:cs="Times New Roman" w:hint="eastAsia"/>
              </w:rPr>
              <w:t>主导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087F7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/>
              </w:rPr>
              <w:t>zhu3 dao3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5CCA01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53264647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BE2F7A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0.6340115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302E1E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32957144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661ABA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28998042</w:t>
            </w:r>
          </w:p>
        </w:tc>
      </w:tr>
      <w:bookmarkEnd w:id="2"/>
    </w:tbl>
    <w:p w14:paraId="48DCD6C6" w14:textId="77777777" w:rsidR="003A629B" w:rsidRPr="00E3685F" w:rsidRDefault="003A629B" w:rsidP="003A629B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767" w:type="dxa"/>
        <w:jc w:val="center"/>
        <w:tblLook w:val="04A0" w:firstRow="1" w:lastRow="0" w:firstColumn="1" w:lastColumn="0" w:noHBand="0" w:noVBand="1"/>
      </w:tblPr>
      <w:tblGrid>
        <w:gridCol w:w="1734"/>
        <w:gridCol w:w="1898"/>
        <w:gridCol w:w="2136"/>
        <w:gridCol w:w="1957"/>
        <w:gridCol w:w="2042"/>
      </w:tblGrid>
      <w:tr w:rsidR="003A629B" w:rsidRPr="00E3685F" w14:paraId="343DDCE9" w14:textId="77777777" w:rsidTr="00BC0D5F">
        <w:trPr>
          <w:trHeight w:val="790"/>
          <w:jc w:val="center"/>
        </w:trPr>
        <w:tc>
          <w:tcPr>
            <w:tcW w:w="9767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284DCF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2-RED</w:t>
            </w:r>
          </w:p>
        </w:tc>
      </w:tr>
      <w:tr w:rsidR="003A629B" w:rsidRPr="00E3685F" w14:paraId="7ADC0B42" w14:textId="77777777" w:rsidTr="00BC0D5F">
        <w:trPr>
          <w:trHeight w:val="794"/>
          <w:jc w:val="center"/>
        </w:trPr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50A0E6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39719E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 Tone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C8A0FB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pheme Frequency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D463D9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ll Frequency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074B2E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2 Syllable Frequency</w:t>
            </w:r>
          </w:p>
        </w:tc>
      </w:tr>
      <w:tr w:rsidR="003A629B" w:rsidRPr="00E3685F" w14:paraId="02088EA7" w14:textId="77777777" w:rsidTr="00BC0D5F">
        <w:trPr>
          <w:trHeight w:val="309"/>
          <w:jc w:val="center"/>
        </w:trPr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A8E43A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 w:hint="eastAsia"/>
              </w:rPr>
              <w:t>学学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86BA5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/>
              </w:rPr>
              <w:t>xue2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568C56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0.47119919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52683A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42955141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7560A0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01430958</w:t>
            </w:r>
          </w:p>
        </w:tc>
      </w:tr>
      <w:tr w:rsidR="003A629B" w:rsidRPr="00E3685F" w14:paraId="38A51696" w14:textId="77777777" w:rsidTr="00BC0D5F">
        <w:trPr>
          <w:trHeight w:val="318"/>
          <w:jc w:val="center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D555CCF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 w:hint="eastAsia"/>
              </w:rPr>
              <w:t>谈谈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6ED63742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/>
              </w:rPr>
              <w:t>tan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2C974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0581108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71EF7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0151986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BA993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15884824</w:t>
            </w:r>
          </w:p>
        </w:tc>
      </w:tr>
      <w:tr w:rsidR="003A629B" w:rsidRPr="00E3685F" w14:paraId="1BB1E211" w14:textId="77777777" w:rsidTr="00BC0D5F">
        <w:trPr>
          <w:trHeight w:val="309"/>
          <w:jc w:val="center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0605C73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 w:hint="eastAsia"/>
              </w:rPr>
              <w:t>提提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7BC76717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/>
              </w:rPr>
              <w:t>ti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AC9DA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0312649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E8AA3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4717399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94BE8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23017493</w:t>
            </w:r>
          </w:p>
        </w:tc>
      </w:tr>
      <w:tr w:rsidR="003A629B" w:rsidRPr="00E3685F" w14:paraId="344F5A78" w14:textId="77777777" w:rsidTr="00BC0D5F">
        <w:trPr>
          <w:trHeight w:val="318"/>
          <w:jc w:val="center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23A7767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 w:hint="eastAsia"/>
              </w:rPr>
              <w:t>读读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680359FF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/>
              </w:rPr>
              <w:t>du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07296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0.0805518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8D45D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432195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7AE87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26547169</w:t>
            </w:r>
          </w:p>
        </w:tc>
      </w:tr>
      <w:tr w:rsidR="003A629B" w:rsidRPr="00E3685F" w14:paraId="7D155B59" w14:textId="77777777" w:rsidTr="00BC0D5F">
        <w:trPr>
          <w:trHeight w:val="309"/>
          <w:jc w:val="center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634E76F2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 w:hint="eastAsia"/>
              </w:rPr>
              <w:t>瞧瞧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54361B72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/>
              </w:rPr>
              <w:t>qiao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7D615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4811222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CAC29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3603554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57424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26253902</w:t>
            </w:r>
          </w:p>
        </w:tc>
      </w:tr>
      <w:tr w:rsidR="003A629B" w:rsidRPr="00E3685F" w14:paraId="62D0A8F6" w14:textId="77777777" w:rsidTr="00BC0D5F">
        <w:trPr>
          <w:trHeight w:val="318"/>
          <w:jc w:val="center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75E501B" w14:textId="77777777" w:rsidR="003A629B" w:rsidRPr="00E3685F" w:rsidRDefault="003A629B" w:rsidP="00BC0D5F">
            <w:pPr>
              <w:jc w:val="center"/>
              <w:rPr>
                <w:rFonts w:ascii="PMingLiU" w:eastAsia="PMingLiU" w:hAnsi="Times New Roman" w:cs="Times New Roman"/>
              </w:rPr>
            </w:pPr>
            <w:r w:rsidRPr="00E3685F">
              <w:rPr>
                <w:rFonts w:ascii="PMingLiU" w:eastAsia="PMingLiU" w:hAnsi="Times New Roman" w:cs="Times New Roman" w:hint="eastAsia"/>
              </w:rPr>
              <w:t>玩玩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3833EF81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/>
              </w:rPr>
              <w:t>wan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7FD95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0.63703819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80F2E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2885702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B0737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27615498</w:t>
            </w:r>
          </w:p>
        </w:tc>
      </w:tr>
      <w:tr w:rsidR="003A629B" w:rsidRPr="00E3685F" w14:paraId="35896B9F" w14:textId="77777777" w:rsidTr="00BC0D5F">
        <w:trPr>
          <w:trHeight w:val="309"/>
          <w:jc w:val="center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9EED95A" w14:textId="77777777" w:rsidR="003A629B" w:rsidRPr="00E3685F" w:rsidRDefault="003A629B" w:rsidP="00BC0D5F">
            <w:pPr>
              <w:jc w:val="center"/>
              <w:rPr>
                <w:rFonts w:ascii="PMingLiU" w:eastAsia="PMingLiU" w:hAnsi="Times New Roman" w:cs="Times New Roman"/>
              </w:rPr>
            </w:pPr>
            <w:r w:rsidRPr="00E3685F">
              <w:rPr>
                <w:rFonts w:ascii="PMingLiU" w:eastAsia="PMingLiU" w:hAnsi="Times New Roman" w:cs="Times New Roman" w:hint="eastAsia"/>
              </w:rPr>
              <w:t>摇摇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5B1558CA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/>
              </w:rPr>
              <w:t>yao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C2A67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4385069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39645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4068138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8C1A4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33040935</w:t>
            </w:r>
          </w:p>
        </w:tc>
      </w:tr>
      <w:tr w:rsidR="003A629B" w:rsidRPr="00E3685F" w14:paraId="40979D9E" w14:textId="77777777" w:rsidTr="00BC0D5F">
        <w:trPr>
          <w:trHeight w:val="318"/>
          <w:jc w:val="center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3F291B1" w14:textId="77777777" w:rsidR="003A629B" w:rsidRPr="00E3685F" w:rsidRDefault="003A629B" w:rsidP="00BC0D5F">
            <w:pPr>
              <w:jc w:val="center"/>
              <w:rPr>
                <w:rFonts w:ascii="PMingLiU" w:eastAsia="PMingLiU" w:hAnsi="Times New Roman" w:cs="Times New Roman"/>
              </w:rPr>
            </w:pPr>
            <w:r w:rsidRPr="00E3685F">
              <w:rPr>
                <w:rFonts w:ascii="PMingLiU" w:eastAsia="PMingLiU" w:hAnsi="Times New Roman" w:cs="Times New Roman" w:hint="eastAsia"/>
              </w:rPr>
              <w:t>移移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3BCC38D3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/>
              </w:rPr>
              <w:t>yi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CC481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4962284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B5824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4883363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1174C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27458391</w:t>
            </w:r>
          </w:p>
        </w:tc>
      </w:tr>
      <w:tr w:rsidR="003A629B" w:rsidRPr="00E3685F" w14:paraId="2AD52623" w14:textId="77777777" w:rsidTr="00BC0D5F">
        <w:trPr>
          <w:trHeight w:val="309"/>
          <w:jc w:val="center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3869C87" w14:textId="77777777" w:rsidR="003A629B" w:rsidRPr="00E3685F" w:rsidRDefault="003A629B" w:rsidP="00BC0D5F">
            <w:pPr>
              <w:jc w:val="center"/>
              <w:rPr>
                <w:rFonts w:ascii="PMingLiU" w:eastAsia="PMingLiU" w:hAnsi="Times New Roman" w:cs="Times New Roman"/>
              </w:rPr>
            </w:pPr>
            <w:r w:rsidRPr="00E3685F">
              <w:rPr>
                <w:rFonts w:ascii="PMingLiU" w:eastAsia="PMingLiU" w:hAnsi="Times New Roman" w:cs="Times New Roman" w:hint="eastAsia"/>
              </w:rPr>
              <w:t>围围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2E2FB0A0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/>
              </w:rPr>
              <w:t>wei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7ABD6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4351910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8160C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488850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29403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34035947</w:t>
            </w:r>
          </w:p>
        </w:tc>
      </w:tr>
      <w:tr w:rsidR="003A629B" w:rsidRPr="00E3685F" w14:paraId="6A3FE516" w14:textId="77777777" w:rsidTr="00BC0D5F">
        <w:trPr>
          <w:trHeight w:val="318"/>
          <w:jc w:val="center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E24C788" w14:textId="77777777" w:rsidR="003A629B" w:rsidRPr="00E3685F" w:rsidRDefault="003A629B" w:rsidP="00BC0D5F">
            <w:pPr>
              <w:jc w:val="center"/>
              <w:rPr>
                <w:rFonts w:ascii="PMingLiU" w:eastAsia="PMingLiU" w:hAnsi="Times New Roman" w:cs="Times New Roman"/>
              </w:rPr>
            </w:pPr>
            <w:r w:rsidRPr="00E3685F">
              <w:rPr>
                <w:rFonts w:ascii="PMingLiU" w:eastAsia="PMingLiU" w:hAnsi="Times New Roman" w:cs="Times New Roman" w:hint="eastAsia"/>
              </w:rPr>
              <w:t>折折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74079CCC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/>
              </w:rPr>
              <w:t>zhe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729A1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4849569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4F882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4879757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E3FBB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38529214</w:t>
            </w:r>
          </w:p>
        </w:tc>
      </w:tr>
      <w:tr w:rsidR="003A629B" w:rsidRPr="00E3685F" w14:paraId="4EB1F73B" w14:textId="77777777" w:rsidTr="00BC0D5F">
        <w:trPr>
          <w:trHeight w:val="309"/>
          <w:jc w:val="center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0447C72" w14:textId="77777777" w:rsidR="003A629B" w:rsidRPr="00E3685F" w:rsidRDefault="003A629B" w:rsidP="00BC0D5F">
            <w:pPr>
              <w:jc w:val="center"/>
              <w:rPr>
                <w:rFonts w:ascii="PMingLiU" w:eastAsia="PMingLiU" w:hAnsi="Times New Roman" w:cs="Times New Roman"/>
              </w:rPr>
            </w:pPr>
            <w:r w:rsidRPr="00E3685F">
              <w:rPr>
                <w:rFonts w:ascii="PMingLiU" w:eastAsia="PMingLiU" w:hAnsi="Times New Roman" w:cs="Times New Roman" w:hint="eastAsia"/>
              </w:rPr>
              <w:t>闻闻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4E66FA21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/>
              </w:rPr>
              <w:t>wen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6A039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35456469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D9B8D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4697428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538D4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29867369</w:t>
            </w:r>
          </w:p>
        </w:tc>
      </w:tr>
      <w:tr w:rsidR="003A629B" w:rsidRPr="00E3685F" w14:paraId="1EF4D47B" w14:textId="77777777" w:rsidTr="00BC0D5F">
        <w:trPr>
          <w:trHeight w:val="318"/>
          <w:jc w:val="center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C666096" w14:textId="77777777" w:rsidR="003A629B" w:rsidRPr="00E3685F" w:rsidRDefault="003A629B" w:rsidP="00BC0D5F">
            <w:pPr>
              <w:jc w:val="center"/>
              <w:rPr>
                <w:rFonts w:ascii="PMingLiU" w:eastAsia="PMingLiU" w:hAnsi="Times New Roman" w:cs="Times New Roman"/>
              </w:rPr>
            </w:pPr>
            <w:r w:rsidRPr="00E3685F">
              <w:rPr>
                <w:rFonts w:ascii="PMingLiU" w:eastAsia="PMingLiU" w:hAnsi="Times New Roman" w:cs="Times New Roman" w:hint="eastAsia"/>
              </w:rPr>
              <w:t>尝尝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1E941F47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/>
              </w:rPr>
              <w:t>chang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0B6E4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4966663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52955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3459330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FA049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0.61212935</w:t>
            </w:r>
          </w:p>
        </w:tc>
      </w:tr>
      <w:tr w:rsidR="003A629B" w:rsidRPr="00E3685F" w14:paraId="5E4C5E13" w14:textId="77777777" w:rsidTr="00BC0D5F">
        <w:trPr>
          <w:trHeight w:val="318"/>
          <w:jc w:val="center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18842DC" w14:textId="77777777" w:rsidR="003A629B" w:rsidRPr="00E3685F" w:rsidRDefault="003A629B" w:rsidP="00BC0D5F">
            <w:pPr>
              <w:jc w:val="center"/>
              <w:rPr>
                <w:rFonts w:ascii="PMingLiU" w:eastAsia="PMingLiU" w:hAnsi="Times New Roman" w:cs="Times New Roman"/>
              </w:rPr>
            </w:pPr>
            <w:r w:rsidRPr="00E3685F">
              <w:rPr>
                <w:rFonts w:ascii="PMingLiU" w:eastAsia="PMingLiU" w:hAnsi="Times New Roman" w:cs="Times New Roman" w:hint="eastAsia"/>
              </w:rPr>
              <w:t>涂涂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5379B309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/>
              </w:rPr>
              <w:t>tu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63430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4424304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D000F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4842434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82B91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0.07503207</w:t>
            </w:r>
          </w:p>
        </w:tc>
      </w:tr>
      <w:tr w:rsidR="003A629B" w:rsidRPr="00E3685F" w14:paraId="1D23EAC7" w14:textId="77777777" w:rsidTr="00BC0D5F">
        <w:trPr>
          <w:trHeight w:val="309"/>
          <w:jc w:val="center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2C1D73E" w14:textId="77777777" w:rsidR="003A629B" w:rsidRPr="00E3685F" w:rsidRDefault="003A629B" w:rsidP="00BC0D5F">
            <w:pPr>
              <w:jc w:val="center"/>
              <w:rPr>
                <w:rFonts w:ascii="PMingLiU" w:eastAsia="PMingLiU" w:hAnsi="Times New Roman" w:cs="Times New Roman"/>
              </w:rPr>
            </w:pPr>
            <w:r w:rsidRPr="00E3685F">
              <w:rPr>
                <w:rFonts w:ascii="PMingLiU" w:eastAsia="PMingLiU" w:hAnsi="Times New Roman" w:cs="Times New Roman" w:hint="eastAsia"/>
              </w:rPr>
              <w:t>砸砸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516B4548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/>
              </w:rPr>
              <w:t>za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DBA3E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44788408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EA342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4883159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9E06F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37785573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3A629B" w:rsidRPr="00E3685F" w14:paraId="41D6068B" w14:textId="77777777" w:rsidTr="00BC0D5F">
        <w:trPr>
          <w:trHeight w:val="309"/>
          <w:jc w:val="center"/>
        </w:trPr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28FB7" w14:textId="77777777" w:rsidR="003A629B" w:rsidRPr="00E3685F" w:rsidRDefault="003A629B" w:rsidP="00BC0D5F">
            <w:pPr>
              <w:jc w:val="center"/>
              <w:rPr>
                <w:rFonts w:ascii="PMingLiU" w:eastAsia="PMingLiU" w:hAnsi="Times New Roman" w:cs="Times New Roman"/>
              </w:rPr>
            </w:pPr>
            <w:r w:rsidRPr="00E3685F">
              <w:rPr>
                <w:rFonts w:ascii="PMingLiU" w:eastAsia="PMingLiU" w:hAnsi="Times New Roman" w:cs="Times New Roman" w:hint="eastAsia"/>
              </w:rPr>
              <w:t>嚼嚼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01488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PMingLiU" w:eastAsia="PMingLiU" w:hAnsi="Times New Roman" w:cs="Times New Roman"/>
              </w:rPr>
              <w:t>jiao2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A06FF5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52856498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F3FFF0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4881322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AE96A5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-0.41189564</w:t>
            </w:r>
          </w:p>
        </w:tc>
      </w:tr>
    </w:tbl>
    <w:p w14:paraId="3B47A10B" w14:textId="065BA780" w:rsidR="003A629B" w:rsidRDefault="003A629B" w:rsidP="003A629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CEF4AE3" w14:textId="52E4A818" w:rsidR="00F01CED" w:rsidRDefault="00F01CED" w:rsidP="00F01CED">
      <w:pPr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Carrier Sentences </w:t>
      </w:r>
      <w:r w:rsidR="008A5F60">
        <w:rPr>
          <w:rFonts w:ascii="Times New Roman" w:hAnsi="Times New Roman" w:cs="Times New Roman"/>
          <w:b/>
          <w:bCs/>
          <w:sz w:val="24"/>
          <w:szCs w:val="24"/>
        </w:rPr>
        <w:t>(target trials)</w:t>
      </w:r>
    </w:p>
    <w:tbl>
      <w:tblPr>
        <w:tblStyle w:val="TableGrid"/>
        <w:tblW w:w="9242" w:type="dxa"/>
        <w:jc w:val="center"/>
        <w:tblLook w:val="04A0" w:firstRow="1" w:lastRow="0" w:firstColumn="1" w:lastColumn="0" w:noHBand="0" w:noVBand="1"/>
      </w:tblPr>
      <w:tblGrid>
        <w:gridCol w:w="9242"/>
      </w:tblGrid>
      <w:tr w:rsidR="00F01CED" w:rsidRPr="00E3685F" w14:paraId="683905C0" w14:textId="77777777" w:rsidTr="00EA39A1">
        <w:trPr>
          <w:trHeight w:val="608"/>
          <w:jc w:val="center"/>
        </w:trPr>
        <w:tc>
          <w:tcPr>
            <w:tcW w:w="92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34DE17" w14:textId="38682E3D" w:rsidR="00F01CED" w:rsidRPr="00E3685F" w:rsidRDefault="00F01CED" w:rsidP="00EA39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3-RED</w:t>
            </w:r>
            <w:r w:rsidRPr="00E368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F01CED" w:rsidRPr="00E3685F" w14:paraId="53E40DE4" w14:textId="77777777" w:rsidTr="00EA39A1">
        <w:trPr>
          <w:trHeight w:val="420"/>
          <w:jc w:val="center"/>
        </w:trPr>
        <w:tc>
          <w:tcPr>
            <w:tcW w:w="9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9E8F15" w14:textId="77777777" w:rsidR="00F01CED" w:rsidRPr="00E3685F" w:rsidRDefault="00F01CED" w:rsidP="00EA39A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685F">
              <w:rPr>
                <w:rFonts w:asciiTheme="majorBidi" w:eastAsia="PMingLiU" w:hAnsiTheme="majorBidi" w:cstheme="majorBidi"/>
              </w:rPr>
              <w:t>这个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工具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请你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稍微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使使</w:t>
            </w:r>
            <w:r w:rsidRPr="00E3685F">
              <w:rPr>
                <w:rFonts w:asciiTheme="majorBidi" w:hAnsiTheme="majorBidi" w:cstheme="majorBidi"/>
              </w:rPr>
              <w:t xml:space="preserve">                                                                      (Please try this tool a little bit.)</w:t>
            </w:r>
          </w:p>
        </w:tc>
      </w:tr>
      <w:tr w:rsidR="00F01CED" w:rsidRPr="00E3685F" w14:paraId="6606C8F2" w14:textId="77777777" w:rsidTr="00EA39A1">
        <w:trPr>
          <w:trHeight w:val="420"/>
          <w:jc w:val="center"/>
        </w:trPr>
        <w:tc>
          <w:tcPr>
            <w:tcW w:w="9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5C801" w14:textId="77777777" w:rsidR="00F01CED" w:rsidRPr="00E3685F" w:rsidRDefault="00F01CED" w:rsidP="00EA39A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685F">
              <w:rPr>
                <w:rFonts w:asciiTheme="majorBidi" w:eastAsia="PMingLiU" w:hAnsiTheme="majorBidi" w:cstheme="majorBidi"/>
              </w:rPr>
              <w:t>这个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问题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请你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稍微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想想</w:t>
            </w:r>
            <w:r w:rsidRPr="00E3685F">
              <w:rPr>
                <w:rFonts w:asciiTheme="majorBidi" w:hAnsiTheme="majorBidi" w:cstheme="majorBidi"/>
              </w:rPr>
              <w:t xml:space="preserve">                                                      (Please briefly think about this question.)</w:t>
            </w:r>
          </w:p>
        </w:tc>
      </w:tr>
      <w:tr w:rsidR="00F01CED" w:rsidRPr="00E3685F" w14:paraId="1C3BC3ED" w14:textId="77777777" w:rsidTr="00EA39A1">
        <w:trPr>
          <w:trHeight w:val="420"/>
          <w:jc w:val="center"/>
        </w:trPr>
        <w:tc>
          <w:tcPr>
            <w:tcW w:w="9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7CC0C" w14:textId="77777777" w:rsidR="00F01CED" w:rsidRPr="00E3685F" w:rsidRDefault="00F01CED" w:rsidP="00EA39A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685F">
              <w:rPr>
                <w:rFonts w:asciiTheme="majorBidi" w:eastAsia="PMingLiU" w:hAnsiTheme="majorBidi" w:cstheme="majorBidi"/>
              </w:rPr>
              <w:t>这个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反馈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请你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稍微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写写</w:t>
            </w:r>
            <w:r w:rsidRPr="00E3685F">
              <w:rPr>
                <w:rFonts w:asciiTheme="majorBidi" w:hAnsiTheme="majorBidi" w:cstheme="majorBidi" w:hint="eastAsia"/>
              </w:rPr>
              <w:t xml:space="preserve"> </w:t>
            </w:r>
            <w:r w:rsidRPr="00E3685F">
              <w:rPr>
                <w:rFonts w:asciiTheme="majorBidi" w:hAnsiTheme="majorBidi" w:cstheme="majorBidi"/>
              </w:rPr>
              <w:t xml:space="preserve">                                                      (Please briefly fill in this questionnaire.)</w:t>
            </w:r>
          </w:p>
        </w:tc>
      </w:tr>
      <w:tr w:rsidR="00F01CED" w:rsidRPr="00E3685F" w14:paraId="6A803166" w14:textId="77777777" w:rsidTr="00EA39A1">
        <w:trPr>
          <w:trHeight w:val="420"/>
          <w:jc w:val="center"/>
        </w:trPr>
        <w:tc>
          <w:tcPr>
            <w:tcW w:w="9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80D3A" w14:textId="77777777" w:rsidR="00F01CED" w:rsidRPr="00E3685F" w:rsidRDefault="00F01CED" w:rsidP="00EA39A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685F">
              <w:rPr>
                <w:rFonts w:asciiTheme="majorBidi" w:eastAsia="PMingLiU" w:hAnsiTheme="majorBidi" w:cstheme="majorBidi"/>
              </w:rPr>
              <w:t>这篇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文献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请你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稍微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找找</w:t>
            </w:r>
            <w:r w:rsidRPr="00E3685F">
              <w:rPr>
                <w:rFonts w:asciiTheme="majorBidi" w:hAnsiTheme="majorBidi" w:cstheme="majorBidi"/>
              </w:rPr>
              <w:t xml:space="preserve">                                                     (Please search for this reference for a bit.)</w:t>
            </w:r>
          </w:p>
        </w:tc>
      </w:tr>
      <w:tr w:rsidR="00F01CED" w:rsidRPr="00E3685F" w14:paraId="7893B8D1" w14:textId="77777777" w:rsidTr="00EA39A1">
        <w:trPr>
          <w:trHeight w:val="420"/>
          <w:jc w:val="center"/>
        </w:trPr>
        <w:tc>
          <w:tcPr>
            <w:tcW w:w="9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41342" w14:textId="77777777" w:rsidR="00F01CED" w:rsidRPr="00E3685F" w:rsidRDefault="00F01CED" w:rsidP="00EA39A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685F">
              <w:rPr>
                <w:rFonts w:asciiTheme="majorBidi" w:eastAsia="PMingLiU" w:hAnsiTheme="majorBidi" w:cstheme="majorBidi"/>
              </w:rPr>
              <w:t>这个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口号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请你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稍微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喊喊</w:t>
            </w:r>
            <w:r w:rsidRPr="00E3685F">
              <w:rPr>
                <w:rFonts w:asciiTheme="majorBidi" w:hAnsiTheme="majorBidi" w:cstheme="majorBidi"/>
              </w:rPr>
              <w:t xml:space="preserve">                                                          (Please read this slogan for a little bit.)</w:t>
            </w:r>
          </w:p>
        </w:tc>
      </w:tr>
      <w:tr w:rsidR="00F01CED" w:rsidRPr="00E3685F" w14:paraId="12CEB2DB" w14:textId="77777777" w:rsidTr="00EA39A1">
        <w:trPr>
          <w:trHeight w:val="420"/>
          <w:jc w:val="center"/>
        </w:trPr>
        <w:tc>
          <w:tcPr>
            <w:tcW w:w="9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63511" w14:textId="77777777" w:rsidR="00F01CED" w:rsidRPr="00E3685F" w:rsidRDefault="00F01CED" w:rsidP="00EA39A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685F">
              <w:rPr>
                <w:rFonts w:asciiTheme="majorBidi" w:eastAsia="PMingLiU" w:hAnsiTheme="majorBidi" w:cstheme="majorBidi"/>
              </w:rPr>
              <w:t>这个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花瓶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请你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稍微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摆摆</w:t>
            </w:r>
            <w:r w:rsidRPr="00E3685F">
              <w:rPr>
                <w:rFonts w:asciiTheme="majorBidi" w:hAnsiTheme="majorBidi" w:cstheme="majorBidi"/>
              </w:rPr>
              <w:t xml:space="preserve">                                                        (Please arrange this vase for a little bit.)</w:t>
            </w:r>
          </w:p>
        </w:tc>
      </w:tr>
      <w:tr w:rsidR="00F01CED" w:rsidRPr="00E3685F" w14:paraId="6AD4FDBD" w14:textId="77777777" w:rsidTr="00EA39A1">
        <w:trPr>
          <w:trHeight w:val="420"/>
          <w:jc w:val="center"/>
        </w:trPr>
        <w:tc>
          <w:tcPr>
            <w:tcW w:w="9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041B2" w14:textId="77777777" w:rsidR="00F01CED" w:rsidRPr="00E3685F" w:rsidRDefault="00F01CED" w:rsidP="00EA39A1">
            <w:pPr>
              <w:spacing w:line="360" w:lineRule="auto"/>
              <w:jc w:val="center"/>
              <w:rPr>
                <w:rFonts w:asciiTheme="majorBidi" w:eastAsia="PMingLiU" w:hAnsiTheme="majorBidi" w:cstheme="majorBidi"/>
              </w:rPr>
            </w:pPr>
            <w:r w:rsidRPr="00E3685F">
              <w:rPr>
                <w:rFonts w:asciiTheme="majorBidi" w:eastAsia="PMingLiU" w:hAnsiTheme="majorBidi" w:cstheme="majorBidi"/>
              </w:rPr>
              <w:t>这些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价格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请你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稍微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比比</w:t>
            </w:r>
            <w:r w:rsidRPr="00E3685F">
              <w:rPr>
                <w:rFonts w:asciiTheme="majorBidi" w:hAnsiTheme="majorBidi" w:cstheme="majorBidi" w:hint="eastAsia"/>
              </w:rPr>
              <w:t xml:space="preserve"> </w:t>
            </w:r>
            <w:r w:rsidRPr="00E3685F">
              <w:rPr>
                <w:rFonts w:asciiTheme="majorBidi" w:hAnsiTheme="majorBidi" w:cstheme="majorBidi"/>
              </w:rPr>
              <w:t xml:space="preserve">                                                </w:t>
            </w:r>
            <w:r w:rsidRPr="00E3685F">
              <w:rPr>
                <w:rFonts w:asciiTheme="majorBidi" w:hAnsiTheme="majorBidi" w:cstheme="majorBidi" w:hint="eastAsia"/>
              </w:rPr>
              <w:t>(</w:t>
            </w:r>
            <w:r w:rsidRPr="00E3685F">
              <w:rPr>
                <w:rFonts w:asciiTheme="majorBidi" w:hAnsiTheme="majorBidi" w:cstheme="majorBidi"/>
              </w:rPr>
              <w:t>Please compare these prices for a little bit.)</w:t>
            </w:r>
          </w:p>
        </w:tc>
      </w:tr>
      <w:tr w:rsidR="00F01CED" w:rsidRPr="00E3685F" w14:paraId="7A023169" w14:textId="77777777" w:rsidTr="00EA39A1">
        <w:trPr>
          <w:trHeight w:val="420"/>
          <w:jc w:val="center"/>
        </w:trPr>
        <w:tc>
          <w:tcPr>
            <w:tcW w:w="9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71EB8" w14:textId="77777777" w:rsidR="00F01CED" w:rsidRPr="00E3685F" w:rsidRDefault="00F01CED" w:rsidP="00EA39A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3685F">
              <w:rPr>
                <w:rFonts w:asciiTheme="majorBidi" w:eastAsia="PMingLiU" w:hAnsiTheme="majorBidi" w:cstheme="majorBidi"/>
              </w:rPr>
              <w:t>这个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沙发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请你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稍微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躺躺</w:t>
            </w:r>
            <w:r w:rsidRPr="00E3685F">
              <w:rPr>
                <w:rFonts w:asciiTheme="majorBidi" w:hAnsiTheme="majorBidi" w:cstheme="majorBidi"/>
              </w:rPr>
              <w:t xml:space="preserve">                                                            (Please lie on this couch for a while.)</w:t>
            </w:r>
          </w:p>
        </w:tc>
      </w:tr>
      <w:tr w:rsidR="00F01CED" w:rsidRPr="00E3685F" w14:paraId="322403F9" w14:textId="77777777" w:rsidTr="00EA39A1">
        <w:trPr>
          <w:trHeight w:val="420"/>
          <w:jc w:val="center"/>
        </w:trPr>
        <w:tc>
          <w:tcPr>
            <w:tcW w:w="9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E8EAB" w14:textId="77777777" w:rsidR="00F01CED" w:rsidRPr="00E3685F" w:rsidRDefault="00F01CED" w:rsidP="00EA39A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3685F">
              <w:rPr>
                <w:rFonts w:asciiTheme="majorBidi" w:eastAsia="PMingLiU" w:hAnsiTheme="majorBidi" w:cstheme="majorBidi"/>
              </w:rPr>
              <w:t>这件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衣服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请你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稍微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洗洗</w:t>
            </w:r>
            <w:r w:rsidRPr="00E3685F">
              <w:rPr>
                <w:rFonts w:asciiTheme="majorBidi" w:hAnsiTheme="majorBidi" w:cstheme="majorBidi"/>
              </w:rPr>
              <w:t xml:space="preserve">                                                                 (Please wash this clothe for a bit.)</w:t>
            </w:r>
          </w:p>
        </w:tc>
      </w:tr>
      <w:tr w:rsidR="00F01CED" w:rsidRPr="00E3685F" w14:paraId="1E758485" w14:textId="77777777" w:rsidTr="00EA39A1">
        <w:trPr>
          <w:trHeight w:val="420"/>
          <w:jc w:val="center"/>
        </w:trPr>
        <w:tc>
          <w:tcPr>
            <w:tcW w:w="9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936BC" w14:textId="77777777" w:rsidR="00F01CED" w:rsidRPr="00E3685F" w:rsidRDefault="00F01CED" w:rsidP="00EA39A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3685F">
              <w:rPr>
                <w:rFonts w:asciiTheme="majorBidi" w:eastAsia="PMingLiU" w:hAnsiTheme="majorBidi" w:cstheme="majorBidi"/>
              </w:rPr>
              <w:t>这对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哑铃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请你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稍微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举举</w:t>
            </w:r>
            <w:r w:rsidRPr="00E3685F">
              <w:rPr>
                <w:rFonts w:asciiTheme="majorBidi" w:hAnsiTheme="majorBidi" w:cstheme="majorBidi"/>
              </w:rPr>
              <w:t xml:space="preserve">                                                           (Please lift this dumbbell for a while.)</w:t>
            </w:r>
          </w:p>
        </w:tc>
      </w:tr>
      <w:tr w:rsidR="00F01CED" w:rsidRPr="00E3685F" w14:paraId="776AB57E" w14:textId="77777777" w:rsidTr="00EA39A1">
        <w:trPr>
          <w:trHeight w:val="420"/>
          <w:jc w:val="center"/>
        </w:trPr>
        <w:tc>
          <w:tcPr>
            <w:tcW w:w="9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99AF7" w14:textId="77777777" w:rsidR="00F01CED" w:rsidRPr="00E3685F" w:rsidRDefault="00F01CED" w:rsidP="00EA39A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3685F">
              <w:rPr>
                <w:rFonts w:asciiTheme="majorBidi" w:eastAsia="PMingLiU" w:hAnsiTheme="majorBidi" w:cstheme="majorBidi"/>
              </w:rPr>
              <w:t>这些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黑头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请你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稍微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挤挤</w:t>
            </w:r>
            <w:r w:rsidRPr="00E3685F">
              <w:rPr>
                <w:rFonts w:asciiTheme="majorBidi" w:hAnsiTheme="majorBidi" w:cstheme="majorBidi"/>
              </w:rPr>
              <w:t xml:space="preserve">                                                 (Please squeeze  these blackheads for a bit.)</w:t>
            </w:r>
          </w:p>
        </w:tc>
      </w:tr>
      <w:tr w:rsidR="00F01CED" w:rsidRPr="00E3685F" w14:paraId="44265EB5" w14:textId="77777777" w:rsidTr="00EA39A1">
        <w:trPr>
          <w:trHeight w:val="420"/>
          <w:jc w:val="center"/>
        </w:trPr>
        <w:tc>
          <w:tcPr>
            <w:tcW w:w="9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192B7" w14:textId="77777777" w:rsidR="00F01CED" w:rsidRPr="00E3685F" w:rsidRDefault="00F01CED" w:rsidP="00EA39A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3685F">
              <w:rPr>
                <w:rFonts w:asciiTheme="majorBidi" w:eastAsia="PMingLiU" w:hAnsiTheme="majorBidi" w:cstheme="majorBidi"/>
              </w:rPr>
              <w:t>这瓶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精油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请你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稍微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抹抹</w:t>
            </w:r>
            <w:r w:rsidRPr="00E3685F">
              <w:rPr>
                <w:rFonts w:asciiTheme="majorBidi" w:hAnsiTheme="majorBidi" w:cstheme="majorBidi"/>
              </w:rPr>
              <w:t xml:space="preserve">                                                   (Please rinse this bottle of serum for a bit.)</w:t>
            </w:r>
          </w:p>
        </w:tc>
      </w:tr>
      <w:tr w:rsidR="00F01CED" w:rsidRPr="00E3685F" w14:paraId="5D339243" w14:textId="77777777" w:rsidTr="00EA39A1">
        <w:trPr>
          <w:trHeight w:val="420"/>
          <w:jc w:val="center"/>
        </w:trPr>
        <w:tc>
          <w:tcPr>
            <w:tcW w:w="9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C12A2" w14:textId="77777777" w:rsidR="00F01CED" w:rsidRPr="00E3685F" w:rsidRDefault="00F01CED" w:rsidP="00EA39A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3685F">
              <w:rPr>
                <w:rFonts w:asciiTheme="majorBidi" w:eastAsia="PMingLiU" w:hAnsiTheme="majorBidi" w:cstheme="majorBidi"/>
              </w:rPr>
              <w:t>这篇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报道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请你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稍微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瞅瞅</w:t>
            </w:r>
            <w:r w:rsidRPr="00E3685F">
              <w:rPr>
                <w:rFonts w:asciiTheme="majorBidi" w:hAnsiTheme="majorBidi" w:cstheme="majorBidi"/>
              </w:rPr>
              <w:t xml:space="preserve">                                                         (Please take a brief look at this report.)</w:t>
            </w:r>
          </w:p>
        </w:tc>
      </w:tr>
      <w:tr w:rsidR="00F01CED" w:rsidRPr="00E3685F" w14:paraId="09CE667E" w14:textId="77777777" w:rsidTr="00EA39A1">
        <w:trPr>
          <w:trHeight w:val="420"/>
          <w:jc w:val="center"/>
        </w:trPr>
        <w:tc>
          <w:tcPr>
            <w:tcW w:w="9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F0423" w14:textId="77777777" w:rsidR="00F01CED" w:rsidRPr="00E3685F" w:rsidRDefault="00F01CED" w:rsidP="00EA39A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3685F">
              <w:rPr>
                <w:rFonts w:asciiTheme="majorBidi" w:eastAsia="PMingLiU" w:hAnsiTheme="majorBidi" w:cstheme="majorBidi"/>
              </w:rPr>
              <w:t>这盘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青菜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请你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稍微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炒炒</w:t>
            </w:r>
            <w:r w:rsidRPr="00E3685F">
              <w:rPr>
                <w:rFonts w:asciiTheme="majorBidi" w:hAnsiTheme="majorBidi" w:cstheme="majorBidi"/>
              </w:rPr>
              <w:t xml:space="preserve">                                                          (Please stir-fry these veggies for a bit.)</w:t>
            </w:r>
          </w:p>
        </w:tc>
      </w:tr>
      <w:tr w:rsidR="00F01CED" w:rsidRPr="00E3685F" w14:paraId="56FD9DE8" w14:textId="77777777" w:rsidTr="00EA39A1">
        <w:trPr>
          <w:trHeight w:val="420"/>
          <w:jc w:val="center"/>
        </w:trPr>
        <w:tc>
          <w:tcPr>
            <w:tcW w:w="9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3EB6F4" w14:textId="77777777" w:rsidR="00F01CED" w:rsidRPr="00E3685F" w:rsidRDefault="00F01CED" w:rsidP="00EA39A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3685F">
              <w:rPr>
                <w:rFonts w:asciiTheme="majorBidi" w:eastAsia="PMingLiU" w:hAnsiTheme="majorBidi" w:cstheme="majorBidi"/>
              </w:rPr>
              <w:t>这个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炉子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请你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稍微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捅捅</w:t>
            </w:r>
            <w:r w:rsidRPr="00E3685F">
              <w:rPr>
                <w:rFonts w:asciiTheme="majorBidi" w:hAnsiTheme="majorBidi" w:cstheme="majorBidi"/>
              </w:rPr>
              <w:t xml:space="preserve">                                                        (Please unclog this stove for a little bit.)</w:t>
            </w:r>
          </w:p>
        </w:tc>
      </w:tr>
    </w:tbl>
    <w:p w14:paraId="1B528361" w14:textId="4786ED1D" w:rsidR="00F01CED" w:rsidRDefault="00F01CED" w:rsidP="00562A2B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230" w:type="dxa"/>
        <w:jc w:val="center"/>
        <w:tblLook w:val="04A0" w:firstRow="1" w:lastRow="0" w:firstColumn="1" w:lastColumn="0" w:noHBand="0" w:noVBand="1"/>
      </w:tblPr>
      <w:tblGrid>
        <w:gridCol w:w="9230"/>
      </w:tblGrid>
      <w:tr w:rsidR="00F01CED" w:rsidRPr="00E3685F" w14:paraId="0989386D" w14:textId="77777777" w:rsidTr="00EA39A1">
        <w:trPr>
          <w:trHeight w:val="539"/>
          <w:jc w:val="center"/>
        </w:trPr>
        <w:tc>
          <w:tcPr>
            <w:tcW w:w="9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DABCC8" w14:textId="0E1D1465" w:rsidR="00F01CED" w:rsidRPr="00E3685F" w:rsidRDefault="00F01CED" w:rsidP="00EA39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3-COM</w:t>
            </w:r>
            <w:r w:rsidRPr="00E368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F01CED" w:rsidRPr="00E3685F" w14:paraId="54ED5FC2" w14:textId="77777777" w:rsidTr="00EA39A1">
        <w:trPr>
          <w:trHeight w:val="419"/>
          <w:jc w:val="center"/>
        </w:trPr>
        <w:tc>
          <w:tcPr>
            <w:tcW w:w="9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46530F" w14:textId="77777777" w:rsidR="00F01CED" w:rsidRPr="00E3685F" w:rsidRDefault="00F01CED" w:rsidP="00EA39A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3685F">
              <w:rPr>
                <w:rFonts w:asciiTheme="majorBidi" w:eastAsia="PMingLiU" w:hAnsiTheme="majorBidi" w:cstheme="majorBidi"/>
              </w:rPr>
              <w:t>这篇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文章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请你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认真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理解</w:t>
            </w:r>
            <w:r w:rsidRPr="00E3685F">
              <w:rPr>
                <w:rFonts w:asciiTheme="majorBidi" w:hAnsiTheme="majorBidi" w:cstheme="majorBidi"/>
              </w:rPr>
              <w:t xml:space="preserve">                                                      (Please understand this article carefully.)</w:t>
            </w:r>
          </w:p>
        </w:tc>
      </w:tr>
      <w:tr w:rsidR="00F01CED" w:rsidRPr="00E3685F" w14:paraId="015142EE" w14:textId="77777777" w:rsidTr="00EA39A1">
        <w:trPr>
          <w:trHeight w:val="419"/>
          <w:jc w:val="center"/>
        </w:trPr>
        <w:tc>
          <w:tcPr>
            <w:tcW w:w="9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F7250" w14:textId="77777777" w:rsidR="00F01CED" w:rsidRPr="00E3685F" w:rsidRDefault="00F01CED" w:rsidP="00EA39A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3685F">
              <w:rPr>
                <w:rFonts w:asciiTheme="majorBidi" w:eastAsia="PMingLiU" w:hAnsiTheme="majorBidi" w:cstheme="majorBidi"/>
              </w:rPr>
              <w:t>这些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员工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请你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认真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领导</w:t>
            </w:r>
            <w:r w:rsidRPr="00E3685F">
              <w:rPr>
                <w:rFonts w:asciiTheme="majorBidi" w:hAnsiTheme="majorBidi" w:cstheme="majorBidi"/>
              </w:rPr>
              <w:t xml:space="preserve">                                                                 (Please lead these staff carefully.)</w:t>
            </w:r>
          </w:p>
        </w:tc>
      </w:tr>
      <w:tr w:rsidR="00F01CED" w:rsidRPr="00E3685F" w14:paraId="6C51384B" w14:textId="77777777" w:rsidTr="00EA39A1">
        <w:trPr>
          <w:trHeight w:val="419"/>
          <w:jc w:val="center"/>
        </w:trPr>
        <w:tc>
          <w:tcPr>
            <w:tcW w:w="9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14C1A" w14:textId="77777777" w:rsidR="00F01CED" w:rsidRPr="00E3685F" w:rsidRDefault="00F01CED" w:rsidP="00EA39A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3685F">
              <w:rPr>
                <w:rFonts w:asciiTheme="majorBidi" w:eastAsia="PMingLiU" w:hAnsiTheme="majorBidi" w:cstheme="majorBidi"/>
              </w:rPr>
              <w:t>这个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孩子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请你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认真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引导</w:t>
            </w:r>
            <w:r w:rsidRPr="00E3685F">
              <w:rPr>
                <w:rFonts w:asciiTheme="majorBidi" w:hAnsiTheme="majorBidi" w:cstheme="majorBidi"/>
              </w:rPr>
              <w:t xml:space="preserve">                                                                    (Please guide this kid carefully.)</w:t>
            </w:r>
          </w:p>
        </w:tc>
      </w:tr>
      <w:tr w:rsidR="00F01CED" w:rsidRPr="00E3685F" w14:paraId="51D72F83" w14:textId="77777777" w:rsidTr="00EA39A1">
        <w:trPr>
          <w:trHeight w:val="419"/>
          <w:jc w:val="center"/>
        </w:trPr>
        <w:tc>
          <w:tcPr>
            <w:tcW w:w="9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97918" w14:textId="77777777" w:rsidR="00F01CED" w:rsidRPr="00E3685F" w:rsidRDefault="00F01CED" w:rsidP="00EA39A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3685F">
              <w:rPr>
                <w:rFonts w:asciiTheme="majorBidi" w:eastAsia="PMingLiU" w:hAnsiTheme="majorBidi" w:cstheme="majorBidi"/>
              </w:rPr>
              <w:t>这位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专家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请你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认真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采访</w:t>
            </w:r>
            <w:r w:rsidRPr="00E3685F">
              <w:rPr>
                <w:rFonts w:asciiTheme="majorBidi" w:hAnsiTheme="majorBidi" w:cstheme="majorBidi"/>
              </w:rPr>
              <w:t xml:space="preserve">                                                        (Please interview this expert carefully.)</w:t>
            </w:r>
          </w:p>
        </w:tc>
      </w:tr>
      <w:tr w:rsidR="00F01CED" w:rsidRPr="00E3685F" w14:paraId="785D1FEF" w14:textId="77777777" w:rsidTr="00EA39A1">
        <w:trPr>
          <w:trHeight w:val="419"/>
          <w:jc w:val="center"/>
        </w:trPr>
        <w:tc>
          <w:tcPr>
            <w:tcW w:w="9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68B5C" w14:textId="77777777" w:rsidR="00F01CED" w:rsidRPr="00E3685F" w:rsidRDefault="00F01CED" w:rsidP="00EA39A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3685F">
              <w:rPr>
                <w:rFonts w:asciiTheme="majorBidi" w:eastAsia="PMingLiU" w:hAnsiTheme="majorBidi" w:cstheme="majorBidi"/>
              </w:rPr>
              <w:t>这个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专题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请你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认真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演讲</w:t>
            </w:r>
            <w:r w:rsidRPr="00E3685F">
              <w:rPr>
                <w:rFonts w:asciiTheme="majorBidi" w:hAnsiTheme="majorBidi" w:cstheme="majorBidi"/>
              </w:rPr>
              <w:t xml:space="preserve">                                                       (Please carefully speak about this topic.)</w:t>
            </w:r>
          </w:p>
        </w:tc>
      </w:tr>
      <w:tr w:rsidR="00F01CED" w:rsidRPr="00E3685F" w14:paraId="1DB617F2" w14:textId="77777777" w:rsidTr="00EA39A1">
        <w:trPr>
          <w:trHeight w:val="419"/>
          <w:jc w:val="center"/>
        </w:trPr>
        <w:tc>
          <w:tcPr>
            <w:tcW w:w="9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F1A06" w14:textId="77777777" w:rsidR="00F01CED" w:rsidRPr="00E3685F" w:rsidRDefault="00F01CED" w:rsidP="00EA39A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3685F">
              <w:rPr>
                <w:rFonts w:asciiTheme="majorBidi" w:eastAsia="PMingLiU" w:hAnsiTheme="majorBidi" w:cstheme="majorBidi"/>
              </w:rPr>
              <w:t>这份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档案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请你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认真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保管</w:t>
            </w:r>
            <w:r w:rsidRPr="00E3685F">
              <w:rPr>
                <w:rFonts w:asciiTheme="majorBidi" w:hAnsiTheme="majorBidi" w:cstheme="majorBidi"/>
              </w:rPr>
              <w:t xml:space="preserve">                                                                     (Please keep this file carefully.)</w:t>
            </w:r>
          </w:p>
        </w:tc>
      </w:tr>
      <w:tr w:rsidR="00F01CED" w:rsidRPr="00E3685F" w14:paraId="2FD291DA" w14:textId="77777777" w:rsidTr="00EA39A1">
        <w:trPr>
          <w:trHeight w:val="419"/>
          <w:jc w:val="center"/>
        </w:trPr>
        <w:tc>
          <w:tcPr>
            <w:tcW w:w="9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1687E" w14:textId="77777777" w:rsidR="00F01CED" w:rsidRPr="00E3685F" w:rsidRDefault="00F01CED" w:rsidP="00EA39A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3685F">
              <w:rPr>
                <w:rFonts w:asciiTheme="majorBidi" w:eastAsia="PMingLiU" w:hAnsiTheme="majorBidi" w:cstheme="majorBidi"/>
              </w:rPr>
              <w:t>这些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样本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请你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认真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选取</w:t>
            </w:r>
            <w:r w:rsidRPr="00E3685F">
              <w:rPr>
                <w:rFonts w:asciiTheme="majorBidi" w:hAnsiTheme="majorBidi" w:cstheme="majorBidi"/>
              </w:rPr>
              <w:t xml:space="preserve">                                                            (Please select the samples carefully.)</w:t>
            </w:r>
          </w:p>
        </w:tc>
      </w:tr>
      <w:tr w:rsidR="00F01CED" w:rsidRPr="00E3685F" w14:paraId="68B1433D" w14:textId="77777777" w:rsidTr="00EA39A1">
        <w:trPr>
          <w:trHeight w:val="419"/>
          <w:jc w:val="center"/>
        </w:trPr>
        <w:tc>
          <w:tcPr>
            <w:tcW w:w="9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21736" w14:textId="77777777" w:rsidR="00F01CED" w:rsidRPr="00E3685F" w:rsidRDefault="00F01CED" w:rsidP="00EA39A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3685F">
              <w:rPr>
                <w:rFonts w:asciiTheme="majorBidi" w:eastAsia="PMingLiU" w:hAnsiTheme="majorBidi" w:cstheme="majorBidi"/>
              </w:rPr>
              <w:t>这起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案件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请你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认真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审理</w:t>
            </w:r>
            <w:r w:rsidRPr="00E3685F">
              <w:rPr>
                <w:rFonts w:asciiTheme="majorBidi" w:hAnsiTheme="majorBidi" w:cstheme="majorBidi"/>
              </w:rPr>
              <w:t xml:space="preserve">                                                               (Please process this case carefully.)</w:t>
            </w:r>
          </w:p>
        </w:tc>
      </w:tr>
      <w:tr w:rsidR="00F01CED" w:rsidRPr="00E3685F" w14:paraId="46F2152F" w14:textId="77777777" w:rsidTr="00EA39A1">
        <w:trPr>
          <w:trHeight w:val="419"/>
          <w:jc w:val="center"/>
        </w:trPr>
        <w:tc>
          <w:tcPr>
            <w:tcW w:w="9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D6614" w14:textId="77777777" w:rsidR="00F01CED" w:rsidRPr="00E3685F" w:rsidRDefault="00F01CED" w:rsidP="00EA39A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3685F">
              <w:rPr>
                <w:rFonts w:asciiTheme="majorBidi" w:eastAsia="PMingLiU" w:hAnsiTheme="majorBidi" w:cstheme="majorBidi"/>
              </w:rPr>
              <w:t>这个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学生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请你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认真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指点</w:t>
            </w:r>
            <w:r w:rsidRPr="00E3685F">
              <w:rPr>
                <w:rFonts w:asciiTheme="majorBidi" w:hAnsiTheme="majorBidi" w:cstheme="majorBidi"/>
              </w:rPr>
              <w:t xml:space="preserve">                                                              (Please tutor this student carefully.)</w:t>
            </w:r>
          </w:p>
        </w:tc>
      </w:tr>
      <w:tr w:rsidR="00F01CED" w:rsidRPr="00E3685F" w14:paraId="00B51294" w14:textId="77777777" w:rsidTr="00EA39A1">
        <w:trPr>
          <w:trHeight w:val="419"/>
          <w:jc w:val="center"/>
        </w:trPr>
        <w:tc>
          <w:tcPr>
            <w:tcW w:w="9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39918" w14:textId="77777777" w:rsidR="00F01CED" w:rsidRPr="00E3685F" w:rsidRDefault="00F01CED" w:rsidP="00EA39A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685F">
              <w:rPr>
                <w:rFonts w:asciiTheme="majorBidi" w:eastAsia="PMingLiU" w:hAnsiTheme="majorBidi" w:cstheme="majorBidi"/>
              </w:rPr>
              <w:lastRenderedPageBreak/>
              <w:t>这份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决议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请你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认真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起草</w:t>
            </w:r>
            <w:r w:rsidRPr="00E3685F">
              <w:rPr>
                <w:rFonts w:asciiTheme="majorBidi" w:hAnsiTheme="majorBidi" w:cstheme="majorBidi"/>
              </w:rPr>
              <w:t xml:space="preserve">                                                            (Please draft this proposal carefully.)</w:t>
            </w:r>
          </w:p>
        </w:tc>
      </w:tr>
      <w:tr w:rsidR="00F01CED" w:rsidRPr="00E3685F" w14:paraId="4BABDD14" w14:textId="77777777" w:rsidTr="00EA39A1">
        <w:trPr>
          <w:trHeight w:val="419"/>
          <w:jc w:val="center"/>
        </w:trPr>
        <w:tc>
          <w:tcPr>
            <w:tcW w:w="9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6579C" w14:textId="77777777" w:rsidR="00F01CED" w:rsidRPr="00E3685F" w:rsidRDefault="00F01CED" w:rsidP="00EA39A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685F">
              <w:rPr>
                <w:rFonts w:asciiTheme="majorBidi" w:eastAsia="PMingLiU" w:hAnsiTheme="majorBidi" w:cstheme="majorBidi"/>
              </w:rPr>
              <w:t>这个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房间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请你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认真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打扫</w:t>
            </w:r>
            <w:r w:rsidRPr="00E3685F">
              <w:rPr>
                <w:rFonts w:asciiTheme="majorBidi" w:hAnsiTheme="majorBidi" w:cstheme="majorBidi"/>
              </w:rPr>
              <w:t xml:space="preserve">                                                                 (Please clean this room carefully.)</w:t>
            </w:r>
          </w:p>
        </w:tc>
      </w:tr>
      <w:tr w:rsidR="00F01CED" w:rsidRPr="00E3685F" w14:paraId="7B9D7AE5" w14:textId="77777777" w:rsidTr="00EA39A1">
        <w:trPr>
          <w:trHeight w:val="419"/>
          <w:jc w:val="center"/>
        </w:trPr>
        <w:tc>
          <w:tcPr>
            <w:tcW w:w="9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D32AB" w14:textId="77777777" w:rsidR="00F01CED" w:rsidRPr="00E3685F" w:rsidRDefault="00F01CED" w:rsidP="00EA39A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685F">
              <w:rPr>
                <w:rFonts w:asciiTheme="majorBidi" w:eastAsia="PMingLiU" w:hAnsiTheme="majorBidi" w:cstheme="majorBidi"/>
              </w:rPr>
              <w:t>这个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孤儿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请你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认真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抚养</w:t>
            </w:r>
            <w:r w:rsidRPr="00E3685F">
              <w:rPr>
                <w:rFonts w:asciiTheme="majorBidi" w:hAnsiTheme="majorBidi" w:cstheme="majorBidi"/>
              </w:rPr>
              <w:t xml:space="preserve">                                                               (Please raise this orphan carefully.)</w:t>
            </w:r>
          </w:p>
        </w:tc>
      </w:tr>
      <w:tr w:rsidR="00F01CED" w:rsidRPr="00E3685F" w14:paraId="5A763B16" w14:textId="77777777" w:rsidTr="00EA39A1">
        <w:trPr>
          <w:trHeight w:val="419"/>
          <w:jc w:val="center"/>
        </w:trPr>
        <w:tc>
          <w:tcPr>
            <w:tcW w:w="9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0ACE8" w14:textId="77777777" w:rsidR="00F01CED" w:rsidRPr="00E3685F" w:rsidRDefault="00F01CED" w:rsidP="00EA39A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685F">
              <w:rPr>
                <w:rFonts w:asciiTheme="majorBidi" w:eastAsia="PMingLiU" w:hAnsiTheme="majorBidi" w:cstheme="majorBidi"/>
              </w:rPr>
              <w:t>这个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矛盾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请你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认真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缓解</w:t>
            </w:r>
            <w:r w:rsidRPr="00E3685F">
              <w:rPr>
                <w:rFonts w:asciiTheme="majorBidi" w:hAnsiTheme="majorBidi" w:cstheme="majorBidi"/>
              </w:rPr>
              <w:t xml:space="preserve">                                                          (Please resolve this conflict carefully.)</w:t>
            </w:r>
          </w:p>
        </w:tc>
      </w:tr>
      <w:tr w:rsidR="00F01CED" w:rsidRPr="00E3685F" w14:paraId="2EFEF21B" w14:textId="77777777" w:rsidTr="00EA39A1">
        <w:trPr>
          <w:trHeight w:val="419"/>
          <w:jc w:val="center"/>
        </w:trPr>
        <w:tc>
          <w:tcPr>
            <w:tcW w:w="9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5B009" w14:textId="77777777" w:rsidR="00F01CED" w:rsidRPr="00E3685F" w:rsidRDefault="00F01CED" w:rsidP="00EA39A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3685F">
              <w:rPr>
                <w:rFonts w:asciiTheme="majorBidi" w:eastAsia="PMingLiU" w:hAnsiTheme="majorBidi" w:cstheme="majorBidi"/>
              </w:rPr>
              <w:t>这个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错误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请你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认真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反省</w:t>
            </w:r>
            <w:r w:rsidRPr="00E3685F">
              <w:rPr>
                <w:rFonts w:asciiTheme="majorBidi" w:hAnsiTheme="majorBidi" w:cstheme="majorBidi"/>
              </w:rPr>
              <w:t xml:space="preserve">                                              (Please take a careful reflection on this error.)</w:t>
            </w:r>
          </w:p>
        </w:tc>
      </w:tr>
      <w:tr w:rsidR="00F01CED" w:rsidRPr="00E3685F" w14:paraId="1F14455E" w14:textId="77777777" w:rsidTr="00EA39A1">
        <w:trPr>
          <w:trHeight w:val="419"/>
          <w:jc w:val="center"/>
        </w:trPr>
        <w:tc>
          <w:tcPr>
            <w:tcW w:w="9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9ACF6D" w14:textId="77777777" w:rsidR="00F01CED" w:rsidRPr="00E3685F" w:rsidRDefault="00F01CED" w:rsidP="00EA39A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3685F">
              <w:rPr>
                <w:rFonts w:asciiTheme="majorBidi" w:eastAsia="PMingLiU" w:hAnsiTheme="majorBidi" w:cstheme="majorBidi"/>
              </w:rPr>
              <w:t>这个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项目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请你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认真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主导</w:t>
            </w:r>
            <w:r w:rsidRPr="00E3685F">
              <w:rPr>
                <w:rFonts w:asciiTheme="majorBidi" w:hAnsiTheme="majorBidi" w:cstheme="majorBidi"/>
              </w:rPr>
              <w:t xml:space="preserve">                                                                (Please lead this project carefully.)</w:t>
            </w:r>
          </w:p>
        </w:tc>
      </w:tr>
    </w:tbl>
    <w:p w14:paraId="37D16017" w14:textId="0CA41E71" w:rsidR="00F01CED" w:rsidRDefault="00F01CED" w:rsidP="00562A2B">
      <w:pPr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347" w:type="dxa"/>
        <w:jc w:val="center"/>
        <w:tblLook w:val="04A0" w:firstRow="1" w:lastRow="0" w:firstColumn="1" w:lastColumn="0" w:noHBand="0" w:noVBand="1"/>
      </w:tblPr>
      <w:tblGrid>
        <w:gridCol w:w="9347"/>
      </w:tblGrid>
      <w:tr w:rsidR="00F01CED" w:rsidRPr="00E3685F" w14:paraId="0A96C786" w14:textId="77777777" w:rsidTr="00EA39A1">
        <w:trPr>
          <w:trHeight w:val="611"/>
          <w:jc w:val="center"/>
        </w:trPr>
        <w:tc>
          <w:tcPr>
            <w:tcW w:w="9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2CAA86" w14:textId="08A159DF" w:rsidR="00F01CED" w:rsidRPr="00E3685F" w:rsidRDefault="00F01CED" w:rsidP="00EA39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2-RED</w:t>
            </w:r>
            <w:r w:rsidRPr="00E368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F01CED" w:rsidRPr="00E3685F" w14:paraId="712352BB" w14:textId="77777777" w:rsidTr="00EA39A1">
        <w:trPr>
          <w:trHeight w:val="236"/>
          <w:jc w:val="center"/>
        </w:trPr>
        <w:tc>
          <w:tcPr>
            <w:tcW w:w="93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712849" w14:textId="77777777" w:rsidR="00F01CED" w:rsidRPr="00E3685F" w:rsidRDefault="00F01CED" w:rsidP="00EA39A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685F">
              <w:rPr>
                <w:rFonts w:asciiTheme="majorBidi" w:eastAsia="PMingLiU" w:hAnsiTheme="majorBidi" w:cstheme="majorBidi"/>
              </w:rPr>
              <w:t>这个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语法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请你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稍微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学学</w:t>
            </w:r>
            <w:r w:rsidRPr="00E3685F">
              <w:rPr>
                <w:rFonts w:asciiTheme="majorBidi" w:hAnsiTheme="majorBidi" w:cstheme="majorBidi" w:hint="eastAsia"/>
              </w:rPr>
              <w:t xml:space="preserve"> </w:t>
            </w:r>
            <w:r w:rsidRPr="00E3685F">
              <w:rPr>
                <w:rFonts w:asciiTheme="majorBidi" w:hAnsiTheme="majorBidi" w:cstheme="majorBidi"/>
              </w:rPr>
              <w:t xml:space="preserve">                                                          </w:t>
            </w:r>
            <w:r w:rsidRPr="00E3685F">
              <w:rPr>
                <w:rFonts w:asciiTheme="majorBidi" w:hAnsiTheme="majorBidi" w:cstheme="majorBidi" w:hint="eastAsia"/>
              </w:rPr>
              <w:t>(</w:t>
            </w:r>
            <w:r w:rsidRPr="00E3685F">
              <w:rPr>
                <w:rFonts w:asciiTheme="majorBidi" w:eastAsia="PMingLiU" w:hAnsiTheme="majorBidi" w:cstheme="majorBidi"/>
              </w:rPr>
              <w:t>Please study this grammar a little bit.)</w:t>
            </w:r>
          </w:p>
        </w:tc>
      </w:tr>
      <w:tr w:rsidR="00F01CED" w:rsidRPr="00E3685F" w14:paraId="246234A3" w14:textId="77777777" w:rsidTr="00EA39A1">
        <w:trPr>
          <w:trHeight w:val="236"/>
          <w:jc w:val="center"/>
        </w:trPr>
        <w:tc>
          <w:tcPr>
            <w:tcW w:w="9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9C472" w14:textId="77777777" w:rsidR="00F01CED" w:rsidRPr="00E3685F" w:rsidRDefault="00F01CED" w:rsidP="00EA39A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685F">
              <w:rPr>
                <w:rFonts w:asciiTheme="majorBidi" w:eastAsia="PMingLiU" w:hAnsiTheme="majorBidi" w:cstheme="majorBidi"/>
              </w:rPr>
              <w:t>这件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事情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请你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稍微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谈谈</w:t>
            </w:r>
            <w:r w:rsidRPr="00E3685F">
              <w:rPr>
                <w:rFonts w:asciiTheme="majorBidi" w:hAnsiTheme="majorBidi" w:cstheme="majorBidi" w:hint="eastAsia"/>
              </w:rPr>
              <w:t xml:space="preserve"> </w:t>
            </w:r>
            <w:r w:rsidRPr="00E3685F">
              <w:rPr>
                <w:rFonts w:asciiTheme="majorBidi" w:hAnsiTheme="majorBidi" w:cstheme="majorBidi"/>
              </w:rPr>
              <w:t xml:space="preserve">                                                              </w:t>
            </w:r>
            <w:r w:rsidRPr="00E3685F">
              <w:rPr>
                <w:rFonts w:asciiTheme="majorBidi" w:hAnsiTheme="majorBidi" w:cstheme="majorBidi" w:hint="eastAsia"/>
              </w:rPr>
              <w:t>(</w:t>
            </w:r>
            <w:r w:rsidRPr="00E3685F">
              <w:rPr>
                <w:rFonts w:asciiTheme="majorBidi" w:eastAsia="PMingLiU" w:hAnsiTheme="majorBidi" w:cstheme="majorBidi"/>
              </w:rPr>
              <w:t>Please briefly talk about this issue.)</w:t>
            </w:r>
          </w:p>
        </w:tc>
      </w:tr>
      <w:tr w:rsidR="00F01CED" w:rsidRPr="00E3685F" w14:paraId="5D3B0E69" w14:textId="77777777" w:rsidTr="00EA39A1">
        <w:trPr>
          <w:trHeight w:val="236"/>
          <w:jc w:val="center"/>
        </w:trPr>
        <w:tc>
          <w:tcPr>
            <w:tcW w:w="9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A285B" w14:textId="77777777" w:rsidR="00F01CED" w:rsidRPr="00E3685F" w:rsidRDefault="00F01CED" w:rsidP="00EA39A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685F">
              <w:rPr>
                <w:rFonts w:asciiTheme="majorBidi" w:eastAsia="PMingLiU" w:hAnsiTheme="majorBidi" w:cstheme="majorBidi"/>
              </w:rPr>
              <w:t>这袋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水果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请你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稍微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提提</w:t>
            </w:r>
            <w:r w:rsidRPr="00E3685F">
              <w:rPr>
                <w:rFonts w:asciiTheme="majorBidi" w:hAnsiTheme="majorBidi" w:cstheme="majorBidi" w:hint="eastAsia"/>
              </w:rPr>
              <w:t xml:space="preserve"> </w:t>
            </w:r>
            <w:r w:rsidRPr="00E3685F">
              <w:rPr>
                <w:rFonts w:asciiTheme="majorBidi" w:hAnsiTheme="majorBidi" w:cstheme="majorBidi"/>
              </w:rPr>
              <w:t xml:space="preserve">                                                      </w:t>
            </w:r>
            <w:r w:rsidRPr="00E3685F">
              <w:rPr>
                <w:rFonts w:asciiTheme="majorBidi" w:hAnsiTheme="majorBidi" w:cstheme="majorBidi" w:hint="eastAsia"/>
              </w:rPr>
              <w:t>(</w:t>
            </w:r>
            <w:r w:rsidRPr="00E3685F">
              <w:rPr>
                <w:rFonts w:asciiTheme="majorBidi" w:eastAsia="PMingLiU" w:hAnsiTheme="majorBidi" w:cstheme="majorBidi"/>
              </w:rPr>
              <w:t>Please hold this bag of fruit for a while.)</w:t>
            </w:r>
          </w:p>
        </w:tc>
      </w:tr>
      <w:tr w:rsidR="00F01CED" w:rsidRPr="00E3685F" w14:paraId="7651BB92" w14:textId="77777777" w:rsidTr="00EA39A1">
        <w:trPr>
          <w:trHeight w:val="236"/>
          <w:jc w:val="center"/>
        </w:trPr>
        <w:tc>
          <w:tcPr>
            <w:tcW w:w="9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4CCCD" w14:textId="77777777" w:rsidR="00F01CED" w:rsidRPr="00E3685F" w:rsidRDefault="00F01CED" w:rsidP="00EA39A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685F">
              <w:rPr>
                <w:rFonts w:asciiTheme="majorBidi" w:eastAsia="PMingLiU" w:hAnsiTheme="majorBidi" w:cstheme="majorBidi"/>
              </w:rPr>
              <w:t>这篇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课文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请你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稍微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读读</w:t>
            </w:r>
            <w:r w:rsidRPr="00E3685F">
              <w:rPr>
                <w:rFonts w:asciiTheme="majorBidi" w:hAnsiTheme="majorBidi" w:cstheme="majorBidi" w:hint="eastAsia"/>
              </w:rPr>
              <w:t xml:space="preserve"> </w:t>
            </w:r>
            <w:r w:rsidRPr="00E3685F">
              <w:rPr>
                <w:rFonts w:asciiTheme="majorBidi" w:hAnsiTheme="majorBidi" w:cstheme="majorBidi"/>
              </w:rPr>
              <w:t xml:space="preserve">                                                            </w:t>
            </w:r>
            <w:r w:rsidRPr="00E3685F">
              <w:rPr>
                <w:rFonts w:asciiTheme="majorBidi" w:hAnsiTheme="majorBidi" w:cstheme="majorBidi" w:hint="eastAsia"/>
              </w:rPr>
              <w:t>(</w:t>
            </w:r>
            <w:r w:rsidRPr="00E3685F">
              <w:rPr>
                <w:rFonts w:asciiTheme="majorBidi" w:eastAsia="PMingLiU" w:hAnsiTheme="majorBidi" w:cstheme="majorBidi"/>
              </w:rPr>
              <w:t>Please read this essay for a little bit.)</w:t>
            </w:r>
          </w:p>
        </w:tc>
      </w:tr>
      <w:tr w:rsidR="00F01CED" w:rsidRPr="00E3685F" w14:paraId="6606B068" w14:textId="77777777" w:rsidTr="00EA39A1">
        <w:trPr>
          <w:trHeight w:val="236"/>
          <w:jc w:val="center"/>
        </w:trPr>
        <w:tc>
          <w:tcPr>
            <w:tcW w:w="9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5CDD8" w14:textId="77777777" w:rsidR="00F01CED" w:rsidRPr="00E3685F" w:rsidRDefault="00F01CED" w:rsidP="00EA39A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685F">
              <w:rPr>
                <w:rFonts w:asciiTheme="majorBidi" w:eastAsia="PMingLiU" w:hAnsiTheme="majorBidi" w:cstheme="majorBidi"/>
              </w:rPr>
              <w:t>这副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画作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请你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稍微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瞧瞧</w:t>
            </w:r>
            <w:r w:rsidRPr="00E3685F">
              <w:rPr>
                <w:rFonts w:asciiTheme="majorBidi" w:hAnsiTheme="majorBidi" w:cstheme="majorBidi" w:hint="eastAsia"/>
              </w:rPr>
              <w:t xml:space="preserve"> </w:t>
            </w:r>
            <w:r w:rsidRPr="00E3685F">
              <w:rPr>
                <w:rFonts w:asciiTheme="majorBidi" w:hAnsiTheme="majorBidi" w:cstheme="majorBidi"/>
              </w:rPr>
              <w:t xml:space="preserve">                                                       </w:t>
            </w:r>
            <w:r w:rsidRPr="00E3685F">
              <w:rPr>
                <w:rFonts w:asciiTheme="majorBidi" w:hAnsiTheme="majorBidi" w:cstheme="majorBidi" w:hint="eastAsia"/>
              </w:rPr>
              <w:t>(</w:t>
            </w:r>
            <w:r w:rsidRPr="00E3685F">
              <w:rPr>
                <w:rFonts w:asciiTheme="majorBidi" w:eastAsia="PMingLiU" w:hAnsiTheme="majorBidi" w:cstheme="majorBidi"/>
              </w:rPr>
              <w:t>Please look at this painting for a while.)</w:t>
            </w:r>
          </w:p>
        </w:tc>
      </w:tr>
      <w:tr w:rsidR="00F01CED" w:rsidRPr="00E3685F" w14:paraId="0BA12037" w14:textId="77777777" w:rsidTr="00EA39A1">
        <w:trPr>
          <w:trHeight w:val="236"/>
          <w:jc w:val="center"/>
        </w:trPr>
        <w:tc>
          <w:tcPr>
            <w:tcW w:w="9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A76ED" w14:textId="77777777" w:rsidR="00F01CED" w:rsidRPr="00E3685F" w:rsidRDefault="00F01CED" w:rsidP="00EA39A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685F">
              <w:rPr>
                <w:rFonts w:asciiTheme="majorBidi" w:eastAsia="PMingLiU" w:hAnsiTheme="majorBidi" w:cstheme="majorBidi"/>
              </w:rPr>
              <w:t>这些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积木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请你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稍微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玩玩</w:t>
            </w:r>
            <w:r w:rsidRPr="00E3685F">
              <w:rPr>
                <w:rFonts w:asciiTheme="majorBidi" w:hAnsiTheme="majorBidi" w:cstheme="majorBidi" w:hint="eastAsia"/>
              </w:rPr>
              <w:t xml:space="preserve"> </w:t>
            </w:r>
            <w:r w:rsidRPr="00E3685F">
              <w:rPr>
                <w:rFonts w:asciiTheme="majorBidi" w:hAnsiTheme="majorBidi" w:cstheme="majorBidi"/>
              </w:rPr>
              <w:t xml:space="preserve">                                                                </w:t>
            </w:r>
            <w:r w:rsidRPr="00E3685F">
              <w:rPr>
                <w:rFonts w:asciiTheme="majorBidi" w:hAnsiTheme="majorBidi" w:cstheme="majorBidi" w:hint="eastAsia"/>
              </w:rPr>
              <w:t>(</w:t>
            </w:r>
            <w:r w:rsidRPr="00E3685F">
              <w:rPr>
                <w:rFonts w:asciiTheme="majorBidi" w:eastAsia="PMingLiU" w:hAnsiTheme="majorBidi" w:cstheme="majorBidi"/>
              </w:rPr>
              <w:t>Please play these toys for a while.)</w:t>
            </w:r>
          </w:p>
        </w:tc>
      </w:tr>
      <w:tr w:rsidR="00F01CED" w:rsidRPr="00E3685F" w14:paraId="06F7C0C5" w14:textId="77777777" w:rsidTr="00EA39A1">
        <w:trPr>
          <w:trHeight w:val="236"/>
          <w:jc w:val="center"/>
        </w:trPr>
        <w:tc>
          <w:tcPr>
            <w:tcW w:w="9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DA7B6" w14:textId="77777777" w:rsidR="00F01CED" w:rsidRPr="00E3685F" w:rsidRDefault="00F01CED" w:rsidP="00EA39A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685F">
              <w:rPr>
                <w:rFonts w:asciiTheme="majorBidi" w:eastAsia="PMingLiU" w:hAnsiTheme="majorBidi" w:cstheme="majorBidi"/>
              </w:rPr>
              <w:t>这面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红旗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请你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稍微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摇摇</w:t>
            </w:r>
            <w:r w:rsidRPr="00E3685F">
              <w:rPr>
                <w:rFonts w:asciiTheme="majorBidi" w:hAnsiTheme="majorBidi" w:cstheme="majorBidi" w:hint="eastAsia"/>
              </w:rPr>
              <w:t xml:space="preserve"> </w:t>
            </w:r>
            <w:r w:rsidRPr="00E3685F">
              <w:rPr>
                <w:rFonts w:asciiTheme="majorBidi" w:hAnsiTheme="majorBidi" w:cstheme="majorBidi"/>
              </w:rPr>
              <w:t xml:space="preserve">                                                                </w:t>
            </w:r>
            <w:r w:rsidRPr="00E3685F">
              <w:rPr>
                <w:rFonts w:asciiTheme="majorBidi" w:hAnsiTheme="majorBidi" w:cstheme="majorBidi" w:hint="eastAsia"/>
              </w:rPr>
              <w:t>(</w:t>
            </w:r>
            <w:r w:rsidRPr="00E3685F">
              <w:rPr>
                <w:rFonts w:asciiTheme="majorBidi" w:eastAsia="PMingLiU" w:hAnsiTheme="majorBidi" w:cstheme="majorBidi"/>
              </w:rPr>
              <w:t>Please shake this flag for a while.)</w:t>
            </w:r>
          </w:p>
        </w:tc>
      </w:tr>
      <w:tr w:rsidR="00F01CED" w:rsidRPr="00E3685F" w14:paraId="5F9C871B" w14:textId="77777777" w:rsidTr="00EA39A1">
        <w:trPr>
          <w:trHeight w:val="236"/>
          <w:jc w:val="center"/>
        </w:trPr>
        <w:tc>
          <w:tcPr>
            <w:tcW w:w="9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AFC43" w14:textId="77777777" w:rsidR="00F01CED" w:rsidRPr="00E3685F" w:rsidRDefault="00F01CED" w:rsidP="00EA39A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685F">
              <w:rPr>
                <w:rFonts w:asciiTheme="majorBidi" w:eastAsia="PMingLiU" w:hAnsiTheme="majorBidi" w:cstheme="majorBidi"/>
              </w:rPr>
              <w:t>这把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椅子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请你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稍微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移移</w:t>
            </w:r>
            <w:r w:rsidRPr="00E3685F">
              <w:rPr>
                <w:rFonts w:asciiTheme="majorBidi" w:hAnsiTheme="majorBidi" w:cstheme="majorBidi" w:hint="eastAsia"/>
              </w:rPr>
              <w:t xml:space="preserve"> </w:t>
            </w:r>
            <w:r w:rsidRPr="00E3685F">
              <w:rPr>
                <w:rFonts w:asciiTheme="majorBidi" w:hAnsiTheme="majorBidi" w:cstheme="majorBidi"/>
              </w:rPr>
              <w:t xml:space="preserve">                                                           (Please move this chair for a little bit.)</w:t>
            </w:r>
          </w:p>
        </w:tc>
      </w:tr>
      <w:tr w:rsidR="00F01CED" w:rsidRPr="00E3685F" w14:paraId="4EF72989" w14:textId="77777777" w:rsidTr="00EA39A1">
        <w:trPr>
          <w:trHeight w:val="236"/>
          <w:jc w:val="center"/>
        </w:trPr>
        <w:tc>
          <w:tcPr>
            <w:tcW w:w="9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7FED0" w14:textId="77777777" w:rsidR="00F01CED" w:rsidRPr="00E3685F" w:rsidRDefault="00F01CED" w:rsidP="00EA39A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685F">
              <w:rPr>
                <w:rFonts w:asciiTheme="majorBidi" w:eastAsia="PMingLiU" w:hAnsiTheme="majorBidi" w:cstheme="majorBidi"/>
              </w:rPr>
              <w:t>这条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丝巾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请你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稍微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围围</w:t>
            </w:r>
            <w:r w:rsidRPr="00E3685F">
              <w:rPr>
                <w:rFonts w:asciiTheme="majorBidi" w:hAnsiTheme="majorBidi" w:cstheme="majorBidi" w:hint="eastAsia"/>
              </w:rPr>
              <w:t xml:space="preserve"> </w:t>
            </w:r>
            <w:r w:rsidRPr="00E3685F">
              <w:rPr>
                <w:rFonts w:asciiTheme="majorBidi" w:hAnsiTheme="majorBidi" w:cstheme="majorBidi"/>
              </w:rPr>
              <w:t xml:space="preserve">                                                                </w:t>
            </w:r>
            <w:r w:rsidRPr="00E3685F">
              <w:rPr>
                <w:rFonts w:asciiTheme="majorBidi" w:hAnsiTheme="majorBidi" w:cstheme="majorBidi" w:hint="eastAsia"/>
              </w:rPr>
              <w:t>(</w:t>
            </w:r>
            <w:r w:rsidRPr="00E3685F">
              <w:rPr>
                <w:rFonts w:asciiTheme="majorBidi" w:eastAsia="PMingLiU" w:hAnsiTheme="majorBidi" w:cstheme="majorBidi"/>
              </w:rPr>
              <w:t>Please wear this scarf for a while.)</w:t>
            </w:r>
          </w:p>
        </w:tc>
      </w:tr>
      <w:tr w:rsidR="00F01CED" w:rsidRPr="00E3685F" w14:paraId="792FD529" w14:textId="77777777" w:rsidTr="00EA39A1">
        <w:trPr>
          <w:trHeight w:val="236"/>
          <w:jc w:val="center"/>
        </w:trPr>
        <w:tc>
          <w:tcPr>
            <w:tcW w:w="9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13A8B" w14:textId="77777777" w:rsidR="00F01CED" w:rsidRPr="00E3685F" w:rsidRDefault="00F01CED" w:rsidP="00EA39A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685F">
              <w:rPr>
                <w:rFonts w:asciiTheme="majorBidi" w:eastAsia="PMingLiU" w:hAnsiTheme="majorBidi" w:cstheme="majorBidi"/>
              </w:rPr>
              <w:t>这张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纸片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请你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稍微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折折</w:t>
            </w:r>
            <w:r w:rsidRPr="00E3685F">
              <w:rPr>
                <w:rFonts w:asciiTheme="majorBidi" w:hAnsiTheme="majorBidi" w:cstheme="majorBidi" w:hint="eastAsia"/>
              </w:rPr>
              <w:t xml:space="preserve"> </w:t>
            </w:r>
            <w:r w:rsidRPr="00E3685F">
              <w:rPr>
                <w:rFonts w:asciiTheme="majorBidi" w:hAnsiTheme="majorBidi" w:cstheme="majorBidi"/>
              </w:rPr>
              <w:t xml:space="preserve">                                                             </w:t>
            </w:r>
            <w:r w:rsidRPr="00E3685F">
              <w:rPr>
                <w:rFonts w:asciiTheme="majorBidi" w:hAnsiTheme="majorBidi" w:cstheme="majorBidi" w:hint="eastAsia"/>
              </w:rPr>
              <w:t>(</w:t>
            </w:r>
            <w:r w:rsidRPr="00E3685F">
              <w:rPr>
                <w:rFonts w:asciiTheme="majorBidi" w:eastAsia="PMingLiU" w:hAnsiTheme="majorBidi" w:cstheme="majorBidi"/>
              </w:rPr>
              <w:t>Please fold this paper for a little bit.)</w:t>
            </w:r>
          </w:p>
        </w:tc>
      </w:tr>
      <w:tr w:rsidR="00F01CED" w:rsidRPr="00E3685F" w14:paraId="2BF5EBF3" w14:textId="77777777" w:rsidTr="00EA39A1">
        <w:trPr>
          <w:trHeight w:val="236"/>
          <w:jc w:val="center"/>
        </w:trPr>
        <w:tc>
          <w:tcPr>
            <w:tcW w:w="9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19109" w14:textId="77777777" w:rsidR="00F01CED" w:rsidRPr="00E3685F" w:rsidRDefault="00F01CED" w:rsidP="00EA39A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685F">
              <w:rPr>
                <w:rFonts w:asciiTheme="majorBidi" w:eastAsia="PMingLiU" w:hAnsiTheme="majorBidi" w:cstheme="majorBidi"/>
              </w:rPr>
              <w:t>这瓶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香水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请你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稍微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闻闻</w:t>
            </w:r>
            <w:r w:rsidRPr="00E3685F">
              <w:rPr>
                <w:rFonts w:asciiTheme="majorBidi" w:hAnsiTheme="majorBidi" w:cstheme="majorBidi" w:hint="eastAsia"/>
              </w:rPr>
              <w:t xml:space="preserve"> </w:t>
            </w:r>
            <w:r w:rsidRPr="00E3685F">
              <w:rPr>
                <w:rFonts w:asciiTheme="majorBidi" w:hAnsiTheme="majorBidi" w:cstheme="majorBidi"/>
              </w:rPr>
              <w:t xml:space="preserve">                                                          </w:t>
            </w:r>
            <w:r w:rsidRPr="00E3685F">
              <w:rPr>
                <w:rFonts w:asciiTheme="majorBidi" w:hAnsiTheme="majorBidi" w:cstheme="majorBidi" w:hint="eastAsia"/>
              </w:rPr>
              <w:t>(</w:t>
            </w:r>
            <w:r w:rsidRPr="00E3685F">
              <w:rPr>
                <w:rFonts w:asciiTheme="majorBidi" w:eastAsia="PMingLiU" w:hAnsiTheme="majorBidi" w:cstheme="majorBidi"/>
              </w:rPr>
              <w:t>Please smell this perfume for a while.)</w:t>
            </w:r>
          </w:p>
        </w:tc>
      </w:tr>
      <w:tr w:rsidR="00F01CED" w:rsidRPr="00E3685F" w14:paraId="30AF8996" w14:textId="77777777" w:rsidTr="00EA39A1">
        <w:trPr>
          <w:trHeight w:val="236"/>
          <w:jc w:val="center"/>
        </w:trPr>
        <w:tc>
          <w:tcPr>
            <w:tcW w:w="9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98F6A" w14:textId="77777777" w:rsidR="00F01CED" w:rsidRPr="00E3685F" w:rsidRDefault="00F01CED" w:rsidP="00EA39A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685F">
              <w:rPr>
                <w:rFonts w:asciiTheme="majorBidi" w:eastAsia="PMingLiU" w:hAnsiTheme="majorBidi" w:cstheme="majorBidi"/>
              </w:rPr>
              <w:t>这道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甜品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请你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稍微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尝尝</w:t>
            </w:r>
            <w:r w:rsidRPr="00E3685F">
              <w:rPr>
                <w:rFonts w:asciiTheme="majorBidi" w:hAnsiTheme="majorBidi" w:cstheme="majorBidi" w:hint="eastAsia"/>
              </w:rPr>
              <w:t xml:space="preserve"> </w:t>
            </w:r>
            <w:r w:rsidRPr="00E3685F">
              <w:rPr>
                <w:rFonts w:asciiTheme="majorBidi" w:hAnsiTheme="majorBidi" w:cstheme="majorBidi"/>
              </w:rPr>
              <w:t xml:space="preserve">                                                        </w:t>
            </w:r>
            <w:r w:rsidRPr="00E3685F">
              <w:rPr>
                <w:rFonts w:asciiTheme="majorBidi" w:hAnsiTheme="majorBidi" w:cstheme="majorBidi" w:hint="eastAsia"/>
              </w:rPr>
              <w:t>(</w:t>
            </w:r>
            <w:r w:rsidRPr="00E3685F">
              <w:rPr>
                <w:rFonts w:asciiTheme="majorBidi" w:eastAsia="PMingLiU" w:hAnsiTheme="majorBidi" w:cstheme="majorBidi"/>
              </w:rPr>
              <w:t>Please take a small bite of this dessert.)</w:t>
            </w:r>
          </w:p>
        </w:tc>
      </w:tr>
      <w:tr w:rsidR="00F01CED" w:rsidRPr="00E3685F" w14:paraId="3A0075DC" w14:textId="77777777" w:rsidTr="00EA39A1">
        <w:trPr>
          <w:trHeight w:val="236"/>
          <w:jc w:val="center"/>
        </w:trPr>
        <w:tc>
          <w:tcPr>
            <w:tcW w:w="9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DFC2F" w14:textId="77777777" w:rsidR="00F01CED" w:rsidRPr="00E3685F" w:rsidRDefault="00F01CED" w:rsidP="00EA39A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685F">
              <w:rPr>
                <w:rFonts w:asciiTheme="majorBidi" w:eastAsia="PMingLiU" w:hAnsiTheme="majorBidi" w:cstheme="majorBidi"/>
              </w:rPr>
              <w:t>这瓶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面霜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请你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稍微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涂涂</w:t>
            </w:r>
            <w:r w:rsidRPr="00E3685F">
              <w:rPr>
                <w:rFonts w:asciiTheme="majorBidi" w:hAnsiTheme="majorBidi" w:cstheme="majorBidi" w:hint="eastAsia"/>
              </w:rPr>
              <w:t xml:space="preserve"> </w:t>
            </w:r>
            <w:r w:rsidRPr="00E3685F">
              <w:rPr>
                <w:rFonts w:asciiTheme="majorBidi" w:hAnsiTheme="majorBidi" w:cstheme="majorBidi"/>
              </w:rPr>
              <w:t xml:space="preserve">                                                    </w:t>
            </w:r>
            <w:r w:rsidRPr="00E3685F">
              <w:rPr>
                <w:rFonts w:asciiTheme="majorBidi" w:hAnsiTheme="majorBidi" w:cstheme="majorBidi" w:hint="eastAsia"/>
              </w:rPr>
              <w:t>(</w:t>
            </w:r>
            <w:r w:rsidRPr="00E3685F">
              <w:rPr>
                <w:rFonts w:asciiTheme="majorBidi" w:eastAsia="PMingLiU" w:hAnsiTheme="majorBidi" w:cstheme="majorBidi"/>
              </w:rPr>
              <w:t>Please try this facial cream for a little bit.)</w:t>
            </w:r>
          </w:p>
        </w:tc>
      </w:tr>
      <w:tr w:rsidR="00F01CED" w:rsidRPr="00E3685F" w14:paraId="72474362" w14:textId="77777777" w:rsidTr="00EA39A1">
        <w:trPr>
          <w:trHeight w:val="236"/>
          <w:jc w:val="center"/>
        </w:trPr>
        <w:tc>
          <w:tcPr>
            <w:tcW w:w="9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64A25" w14:textId="77777777" w:rsidR="00F01CED" w:rsidRPr="00E3685F" w:rsidRDefault="00F01CED" w:rsidP="00EA39A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685F">
              <w:rPr>
                <w:rFonts w:asciiTheme="majorBidi" w:eastAsia="PMingLiU" w:hAnsiTheme="majorBidi" w:cstheme="majorBidi"/>
              </w:rPr>
              <w:t>这个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核桃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请你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稍微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砸砸</w:t>
            </w:r>
            <w:r w:rsidRPr="00E3685F">
              <w:rPr>
                <w:rFonts w:asciiTheme="majorBidi" w:hAnsiTheme="majorBidi" w:cstheme="majorBidi" w:hint="eastAsia"/>
              </w:rPr>
              <w:t xml:space="preserve"> </w:t>
            </w:r>
            <w:r w:rsidRPr="00E3685F">
              <w:rPr>
                <w:rFonts w:asciiTheme="majorBidi" w:hAnsiTheme="majorBidi" w:cstheme="majorBidi"/>
              </w:rPr>
              <w:t xml:space="preserve">                                                         </w:t>
            </w:r>
            <w:r w:rsidRPr="00E3685F">
              <w:rPr>
                <w:rFonts w:asciiTheme="majorBidi" w:hAnsiTheme="majorBidi" w:cstheme="majorBidi" w:hint="eastAsia"/>
              </w:rPr>
              <w:t>(</w:t>
            </w:r>
            <w:r w:rsidRPr="00E3685F">
              <w:rPr>
                <w:rFonts w:asciiTheme="majorBidi" w:eastAsia="PMingLiU" w:hAnsiTheme="majorBidi" w:cstheme="majorBidi"/>
              </w:rPr>
              <w:t>Please smash this pecan for a little bit.)</w:t>
            </w:r>
          </w:p>
        </w:tc>
      </w:tr>
      <w:tr w:rsidR="00F01CED" w:rsidRPr="00E3685F" w14:paraId="5FD62A3D" w14:textId="77777777" w:rsidTr="00EA39A1">
        <w:trPr>
          <w:trHeight w:val="236"/>
          <w:jc w:val="center"/>
        </w:trPr>
        <w:tc>
          <w:tcPr>
            <w:tcW w:w="93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F0ED8E" w14:textId="77777777" w:rsidR="00F01CED" w:rsidRPr="00E3685F" w:rsidRDefault="00F01CED" w:rsidP="00EA39A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685F">
              <w:rPr>
                <w:rFonts w:asciiTheme="majorBidi" w:eastAsia="PMingLiU" w:hAnsiTheme="majorBidi" w:cstheme="majorBidi"/>
              </w:rPr>
              <w:t>这块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糖果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请你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稍微</w:t>
            </w:r>
            <w:r w:rsidRPr="00E3685F">
              <w:rPr>
                <w:rFonts w:asciiTheme="majorBidi" w:eastAsia="PMingLiU" w:hAnsiTheme="majorBidi" w:cstheme="majorBidi"/>
              </w:rPr>
              <w:t xml:space="preserve"> </w:t>
            </w:r>
            <w:r w:rsidRPr="00E3685F">
              <w:rPr>
                <w:rFonts w:asciiTheme="majorBidi" w:eastAsia="PMingLiU" w:hAnsiTheme="majorBidi" w:cstheme="majorBidi"/>
              </w:rPr>
              <w:t>嚼嚼</w:t>
            </w:r>
            <w:r w:rsidRPr="00E3685F">
              <w:rPr>
                <w:rFonts w:asciiTheme="majorBidi" w:hAnsiTheme="majorBidi" w:cstheme="majorBidi" w:hint="eastAsia"/>
              </w:rPr>
              <w:t xml:space="preserve"> </w:t>
            </w:r>
            <w:r w:rsidRPr="00E3685F">
              <w:rPr>
                <w:rFonts w:asciiTheme="majorBidi" w:hAnsiTheme="majorBidi" w:cstheme="majorBidi"/>
              </w:rPr>
              <w:t xml:space="preserve">                                                    </w:t>
            </w:r>
            <w:r w:rsidRPr="00E3685F">
              <w:rPr>
                <w:rFonts w:asciiTheme="majorBidi" w:hAnsiTheme="majorBidi" w:cstheme="majorBidi" w:hint="eastAsia"/>
              </w:rPr>
              <w:t>(</w:t>
            </w:r>
            <w:r w:rsidRPr="00E3685F">
              <w:rPr>
                <w:rFonts w:asciiTheme="majorBidi" w:eastAsia="PMingLiU" w:hAnsiTheme="majorBidi" w:cstheme="majorBidi"/>
              </w:rPr>
              <w:t>Please chew this candy bar for a little bit.)</w:t>
            </w:r>
          </w:p>
        </w:tc>
      </w:tr>
    </w:tbl>
    <w:p w14:paraId="1A6DBC01" w14:textId="4CEF99CD" w:rsidR="00562A2B" w:rsidRDefault="00562A2B" w:rsidP="00562A2B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bookmarkStart w:id="3" w:name="_Hlk65721464"/>
      <w:r w:rsidRPr="00DA1896">
        <w:rPr>
          <w:rFonts w:ascii="Times New Roman" w:hAnsi="Times New Roman" w:cs="Times New Roman"/>
          <w:sz w:val="24"/>
          <w:szCs w:val="24"/>
        </w:rPr>
        <w:t xml:space="preserve"> </w:t>
      </w:r>
      <w:bookmarkEnd w:id="3"/>
    </w:p>
    <w:p w14:paraId="7603D34B" w14:textId="003BA766" w:rsidR="003A629B" w:rsidRDefault="003A629B">
      <w:r>
        <w:br w:type="page"/>
      </w:r>
    </w:p>
    <w:p w14:paraId="2DB4A1AC" w14:textId="77777777" w:rsidR="003A629B" w:rsidRPr="00E3685F" w:rsidRDefault="003A629B" w:rsidP="0059366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3685F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2 Non-sandhi fillers</w:t>
      </w:r>
    </w:p>
    <w:tbl>
      <w:tblPr>
        <w:tblStyle w:val="TableGrid"/>
        <w:tblW w:w="9427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07"/>
        <w:gridCol w:w="7720"/>
      </w:tblGrid>
      <w:tr w:rsidR="003A629B" w:rsidRPr="00E3685F" w14:paraId="261818F1" w14:textId="77777777" w:rsidTr="004D5CE0">
        <w:trPr>
          <w:trHeight w:val="261"/>
          <w:jc w:val="center"/>
        </w:trPr>
        <w:tc>
          <w:tcPr>
            <w:tcW w:w="1707" w:type="dxa"/>
            <w:vAlign w:val="center"/>
          </w:tcPr>
          <w:p w14:paraId="05AB0AE5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4" w:name="_Hlk63552127"/>
            <w:r w:rsidRPr="00E368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 tone</w:t>
            </w:r>
          </w:p>
        </w:tc>
        <w:tc>
          <w:tcPr>
            <w:tcW w:w="7720" w:type="dxa"/>
            <w:vAlign w:val="center"/>
          </w:tcPr>
          <w:p w14:paraId="0DCDAAA4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duplicate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imuli</w:t>
            </w:r>
          </w:p>
        </w:tc>
      </w:tr>
      <w:tr w:rsidR="003A629B" w:rsidRPr="00E3685F" w14:paraId="3574C3DC" w14:textId="77777777" w:rsidTr="006F5113">
        <w:trPr>
          <w:trHeight w:val="622"/>
          <w:jc w:val="center"/>
        </w:trPr>
        <w:tc>
          <w:tcPr>
            <w:tcW w:w="1707" w:type="dxa"/>
            <w:tcBorders>
              <w:bottom w:val="single" w:sz="4" w:space="0" w:color="auto"/>
            </w:tcBorders>
            <w:vAlign w:val="center"/>
          </w:tcPr>
          <w:p w14:paraId="05819458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1</w:t>
            </w:r>
          </w:p>
        </w:tc>
        <w:tc>
          <w:tcPr>
            <w:tcW w:w="7720" w:type="dxa"/>
            <w:tcBorders>
              <w:bottom w:val="single" w:sz="4" w:space="0" w:color="auto"/>
            </w:tcBorders>
            <w:vAlign w:val="center"/>
          </w:tcPr>
          <w:p w14:paraId="5724AFAF" w14:textId="77777777" w:rsidR="003A629B" w:rsidRPr="00E3685F" w:rsidRDefault="003A629B" w:rsidP="00BC0D5F">
            <w:pPr>
              <w:ind w:left="360" w:hanging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说说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shuo-shuo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吃吃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chi-chi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听听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ting-ting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开开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kai-kai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分分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fen-fen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生生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sheng-sheng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穿穿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chuan-chuan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加加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jia-jia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拉拉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la-la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接接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jie-jie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抓抓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zhua-zhua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装装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zhuang-zhuang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收收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shou-shou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拍拍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pai-pai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推推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tui-tui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出出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chu-chu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杀杀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sha-sha</w:t>
            </w:r>
          </w:p>
        </w:tc>
      </w:tr>
      <w:tr w:rsidR="003A629B" w:rsidRPr="00E3685F" w14:paraId="34FC6B5C" w14:textId="77777777" w:rsidTr="006F5113">
        <w:trPr>
          <w:trHeight w:val="622"/>
          <w:jc w:val="center"/>
        </w:trPr>
        <w:tc>
          <w:tcPr>
            <w:tcW w:w="1707" w:type="dxa"/>
            <w:tcBorders>
              <w:bottom w:val="single" w:sz="4" w:space="0" w:color="auto"/>
            </w:tcBorders>
            <w:vAlign w:val="center"/>
          </w:tcPr>
          <w:p w14:paraId="5B8AAF5A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4</w:t>
            </w:r>
          </w:p>
        </w:tc>
        <w:tc>
          <w:tcPr>
            <w:tcW w:w="7720" w:type="dxa"/>
            <w:tcBorders>
              <w:bottom w:val="single" w:sz="4" w:space="0" w:color="auto"/>
            </w:tcBorders>
            <w:vAlign w:val="center"/>
          </w:tcPr>
          <w:p w14:paraId="72760721" w14:textId="77777777" w:rsidR="003A629B" w:rsidRPr="00E3685F" w:rsidRDefault="003A629B" w:rsidP="00BC0D5F">
            <w:pPr>
              <w:ind w:left="360" w:hanging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去去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qu-qu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看看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kan-kan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用用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yong-yong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做做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zuo-zuo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叫叫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jiao-jiao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问问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wen-wen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笑笑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xiao-xiao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带带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dai-dai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放放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fang-fang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变变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bian-bian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住住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zhu-zhu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望望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wang-wang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站站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zhan-zhan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动动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dong-dong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送送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song-song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唱唱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chang-chang</w:t>
            </w:r>
          </w:p>
        </w:tc>
      </w:tr>
      <w:bookmarkEnd w:id="4"/>
    </w:tbl>
    <w:p w14:paraId="2323A03A" w14:textId="77777777" w:rsidR="006F5113" w:rsidRPr="00E3685F" w:rsidRDefault="006F5113" w:rsidP="003A629B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444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52"/>
        <w:gridCol w:w="7792"/>
      </w:tblGrid>
      <w:tr w:rsidR="003A629B" w:rsidRPr="00E3685F" w14:paraId="29395116" w14:textId="77777777" w:rsidTr="004D5CE0">
        <w:trPr>
          <w:trHeight w:val="300"/>
          <w:jc w:val="center"/>
        </w:trPr>
        <w:tc>
          <w:tcPr>
            <w:tcW w:w="1652" w:type="dxa"/>
            <w:vAlign w:val="center"/>
          </w:tcPr>
          <w:p w14:paraId="2F9B733E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 tone</w:t>
            </w:r>
          </w:p>
        </w:tc>
        <w:tc>
          <w:tcPr>
            <w:tcW w:w="7792" w:type="dxa"/>
            <w:vAlign w:val="center"/>
          </w:tcPr>
          <w:p w14:paraId="79A0CF30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poun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imuli</w:t>
            </w:r>
          </w:p>
        </w:tc>
      </w:tr>
      <w:tr w:rsidR="003A629B" w:rsidRPr="00E3685F" w14:paraId="1DD761AA" w14:textId="77777777" w:rsidTr="004D5CE0">
        <w:trPr>
          <w:trHeight w:val="711"/>
          <w:jc w:val="center"/>
        </w:trPr>
        <w:tc>
          <w:tcPr>
            <w:tcW w:w="1652" w:type="dxa"/>
            <w:vAlign w:val="center"/>
          </w:tcPr>
          <w:p w14:paraId="16E87B28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1X</w:t>
            </w:r>
          </w:p>
        </w:tc>
        <w:tc>
          <w:tcPr>
            <w:tcW w:w="7792" w:type="dxa"/>
            <w:vAlign w:val="center"/>
          </w:tcPr>
          <w:p w14:paraId="6FC96FEA" w14:textId="77777777" w:rsidR="003A629B" w:rsidRPr="00E3685F" w:rsidRDefault="003A629B" w:rsidP="00BC0D5F">
            <w:pPr>
              <w:ind w:left="360" w:hanging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需要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xu-yao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开始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kai-shi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说明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shuo-ming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接受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jie-shou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希望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xi-wang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知道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zhi-dao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增加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zeng-jia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加强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jia-qiang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艰巨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jian-ju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帮助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bang-zhu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要求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yao-qiu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发展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fa-zhan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分析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fen-xi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吸收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xi-shou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出现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chu-xian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规定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gui-ding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观察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guan-cha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经营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jing-ying</w:t>
            </w:r>
          </w:p>
        </w:tc>
      </w:tr>
      <w:tr w:rsidR="003A629B" w:rsidRPr="00E3685F" w14:paraId="505223A7" w14:textId="77777777" w:rsidTr="004D5CE0">
        <w:trPr>
          <w:trHeight w:val="702"/>
          <w:jc w:val="center"/>
        </w:trPr>
        <w:tc>
          <w:tcPr>
            <w:tcW w:w="1652" w:type="dxa"/>
            <w:vAlign w:val="center"/>
          </w:tcPr>
          <w:p w14:paraId="6ACA81C2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2X</w:t>
            </w:r>
          </w:p>
        </w:tc>
        <w:tc>
          <w:tcPr>
            <w:tcW w:w="7792" w:type="dxa"/>
            <w:vAlign w:val="center"/>
          </w:tcPr>
          <w:p w14:paraId="75E0E8DC" w14:textId="77777777" w:rsidR="003A629B" w:rsidRPr="00E3685F" w:rsidRDefault="003A629B" w:rsidP="00BC0D5F">
            <w:pPr>
              <w:ind w:left="360" w:hanging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决定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jue-ding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结合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jie-he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服务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fu-wu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集中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ji-zhong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从事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cong-shi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回答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hui-da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执行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zhi-xing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强调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qiang-diao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承认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cheng-ren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学习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xue-xi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活动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huo-dong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实现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shi-xian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联系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lian-xi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研究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yan-jiu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存在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cun-zai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完成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wan-cheng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培养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pei-yang</w:t>
            </w:r>
          </w:p>
        </w:tc>
      </w:tr>
      <w:tr w:rsidR="003A629B" w:rsidRPr="00E3685F" w14:paraId="0D40D938" w14:textId="77777777" w:rsidTr="004D5CE0">
        <w:trPr>
          <w:trHeight w:val="711"/>
          <w:jc w:val="center"/>
        </w:trPr>
        <w:tc>
          <w:tcPr>
            <w:tcW w:w="1652" w:type="dxa"/>
            <w:vAlign w:val="center"/>
          </w:tcPr>
          <w:p w14:paraId="7A2E8E83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3X</w:t>
            </w:r>
          </w:p>
        </w:tc>
        <w:tc>
          <w:tcPr>
            <w:tcW w:w="7792" w:type="dxa"/>
            <w:vAlign w:val="center"/>
          </w:tcPr>
          <w:p w14:paraId="671E376A" w14:textId="77777777" w:rsidR="003A629B" w:rsidRPr="00E3685F" w:rsidRDefault="003A629B" w:rsidP="00BC0D5F">
            <w:pPr>
              <w:ind w:left="360" w:hanging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使用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shi-yong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改变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gai-bian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采用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cai-yong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组织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zhu-zhi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保护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bao-hu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反映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fan-ying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准备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zhun-bei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考虑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kao-lü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喜欢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xi-huan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产生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chan-sheng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解决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jie-jue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表示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biao-shi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统治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tong-zhi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掌握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zhang-wo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反对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fan-dui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讨论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tao-lun</w:t>
            </w:r>
          </w:p>
        </w:tc>
      </w:tr>
      <w:tr w:rsidR="003A629B" w:rsidRPr="00E3685F" w14:paraId="44C6F3FD" w14:textId="77777777" w:rsidTr="004D5CE0">
        <w:trPr>
          <w:trHeight w:val="711"/>
          <w:jc w:val="center"/>
        </w:trPr>
        <w:tc>
          <w:tcPr>
            <w:tcW w:w="1652" w:type="dxa"/>
            <w:vAlign w:val="center"/>
          </w:tcPr>
          <w:p w14:paraId="0BD9E88D" w14:textId="77777777" w:rsidR="003A629B" w:rsidRPr="00E3685F" w:rsidRDefault="003A629B" w:rsidP="00BC0D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4X</w:t>
            </w:r>
          </w:p>
        </w:tc>
        <w:tc>
          <w:tcPr>
            <w:tcW w:w="7792" w:type="dxa"/>
            <w:vAlign w:val="center"/>
          </w:tcPr>
          <w:p w14:paraId="41BB2D55" w14:textId="77777777" w:rsidR="003A629B" w:rsidRPr="00E3685F" w:rsidRDefault="003A629B" w:rsidP="00BC0D5F">
            <w:pPr>
              <w:ind w:left="360" w:hanging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利用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li-yong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创造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chuang-zao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告诉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gao-su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证明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zheng-ming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注意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zhu-yi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运用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yun-yong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计算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ji-suan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立即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li-ji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进行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jin-xing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控制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kong-zhi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促进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cu-jin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建立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jian-li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处理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chu-li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扩大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kuo-da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确定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que-ding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>，介绍</w:t>
            </w:r>
            <w:r w:rsidRPr="00E368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3685F">
              <w:rPr>
                <w:rFonts w:ascii="Times New Roman" w:hAnsi="Times New Roman" w:cs="Times New Roman"/>
                <w:sz w:val="24"/>
                <w:szCs w:val="24"/>
              </w:rPr>
              <w:t>jie-shao</w:t>
            </w:r>
          </w:p>
        </w:tc>
      </w:tr>
    </w:tbl>
    <w:p w14:paraId="0B91B53F" w14:textId="1F8B1025" w:rsidR="00124C50" w:rsidRDefault="003A629B">
      <w:r w:rsidRPr="00E3685F">
        <w:rPr>
          <w:rFonts w:ascii="Times New Roman" w:hAnsi="Times New Roman" w:cs="Times New Roman"/>
          <w:sz w:val="24"/>
          <w:szCs w:val="24"/>
        </w:rPr>
        <w:t>Note: Tonal categories on the second syllable were not manipulated.</w:t>
      </w:r>
    </w:p>
    <w:sectPr w:rsidR="00124C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F2C2B0" w14:textId="77777777" w:rsidR="001E427A" w:rsidRDefault="001E427A" w:rsidP="00F01CED">
      <w:pPr>
        <w:spacing w:after="0"/>
      </w:pPr>
      <w:r>
        <w:separator/>
      </w:r>
    </w:p>
  </w:endnote>
  <w:endnote w:type="continuationSeparator" w:id="0">
    <w:p w14:paraId="41B11D0E" w14:textId="77777777" w:rsidR="001E427A" w:rsidRDefault="001E427A" w:rsidP="00F01CE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E5CF1F" w14:textId="77777777" w:rsidR="001E427A" w:rsidRDefault="001E427A" w:rsidP="00F01CED">
      <w:pPr>
        <w:spacing w:after="0"/>
      </w:pPr>
      <w:r>
        <w:separator/>
      </w:r>
    </w:p>
  </w:footnote>
  <w:footnote w:type="continuationSeparator" w:id="0">
    <w:p w14:paraId="255700DD" w14:textId="77777777" w:rsidR="001E427A" w:rsidRDefault="001E427A" w:rsidP="00F01CE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A2B"/>
    <w:rsid w:val="00123A6A"/>
    <w:rsid w:val="00124C50"/>
    <w:rsid w:val="00166816"/>
    <w:rsid w:val="001E427A"/>
    <w:rsid w:val="003A629B"/>
    <w:rsid w:val="004D5CE0"/>
    <w:rsid w:val="00531EC6"/>
    <w:rsid w:val="00562A2B"/>
    <w:rsid w:val="00593661"/>
    <w:rsid w:val="006F5113"/>
    <w:rsid w:val="008A5F60"/>
    <w:rsid w:val="00B10896"/>
    <w:rsid w:val="00F01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CDE376"/>
  <w15:chartTrackingRefBased/>
  <w15:docId w15:val="{D401C9C4-09B6-45CE-8A69-9E2DCA9C9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A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2A2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01CED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01CED"/>
  </w:style>
  <w:style w:type="paragraph" w:styleId="Footer">
    <w:name w:val="footer"/>
    <w:basedOn w:val="Normal"/>
    <w:link w:val="FooterChar"/>
    <w:uiPriority w:val="99"/>
    <w:unhideWhenUsed/>
    <w:rsid w:val="00F01CED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01C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411</Words>
  <Characters>8045</Characters>
  <Application>Microsoft Office Word</Application>
  <DocSecurity>0</DocSecurity>
  <Lines>67</Lines>
  <Paragraphs>18</Paragraphs>
  <ScaleCrop>false</ScaleCrop>
  <Company/>
  <LinksUpToDate>false</LinksUpToDate>
  <CharactersWithSpaces>9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f@indiana.edu</dc:creator>
  <cp:keywords/>
  <dc:description/>
  <cp:lastModifiedBy>gaof@indiana.edu</cp:lastModifiedBy>
  <cp:revision>8</cp:revision>
  <dcterms:created xsi:type="dcterms:W3CDTF">2021-03-10T20:54:00Z</dcterms:created>
  <dcterms:modified xsi:type="dcterms:W3CDTF">2021-07-31T00:54:00Z</dcterms:modified>
</cp:coreProperties>
</file>